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290A" w14:textId="466DE421" w:rsidR="00127444" w:rsidRDefault="00127444" w:rsidP="00B13024">
      <w:pPr>
        <w:rPr>
          <w:bCs/>
          <w:szCs w:val="24"/>
        </w:rPr>
      </w:pPr>
      <w:r w:rsidRPr="00886B06">
        <w:rPr>
          <w:b/>
          <w:szCs w:val="24"/>
        </w:rPr>
        <w:t>Supplementary Table S</w:t>
      </w:r>
      <w:r>
        <w:rPr>
          <w:b/>
          <w:szCs w:val="24"/>
        </w:rPr>
        <w:t xml:space="preserve">1. </w:t>
      </w:r>
      <w:r w:rsidRPr="00127444">
        <w:rPr>
          <w:bCs/>
          <w:szCs w:val="24"/>
        </w:rPr>
        <w:t xml:space="preserve">Full questionnaire </w:t>
      </w:r>
      <w:r w:rsidR="007E6345">
        <w:rPr>
          <w:bCs/>
          <w:szCs w:val="24"/>
        </w:rPr>
        <w:t xml:space="preserve">for teachers </w:t>
      </w:r>
      <w:r w:rsidRPr="00127444">
        <w:rPr>
          <w:bCs/>
          <w:szCs w:val="24"/>
        </w:rPr>
        <w:t xml:space="preserve">on barriers and facilitators of school-based use of telepresence avata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38"/>
        <w:gridCol w:w="7139"/>
      </w:tblGrid>
      <w:tr w:rsidR="00127444" w:rsidRPr="002E499D" w14:paraId="539381FF" w14:textId="77777777" w:rsidTr="00127444">
        <w:trPr>
          <w:trHeight w:val="1766"/>
        </w:trPr>
        <w:tc>
          <w:tcPr>
            <w:tcW w:w="7138" w:type="dxa"/>
          </w:tcPr>
          <w:p w14:paraId="4C2A1405" w14:textId="77777777" w:rsidR="00127444" w:rsidRPr="002E499D" w:rsidRDefault="00127444" w:rsidP="00D87421">
            <w:pPr>
              <w:pStyle w:val="Heading2"/>
              <w:spacing w:before="120" w:after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49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chnical Barriers</w:t>
            </w:r>
          </w:p>
          <w:p w14:paraId="054EE59A" w14:textId="00D5B32A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Which of the following technical aspects could, in your opinion, represent challenges in the school-based use of avatars? </w:t>
            </w:r>
          </w:p>
          <w:p w14:paraId="3817EA09" w14:textId="4AB11AA0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Please select the applicable answer for each item.</w:t>
            </w:r>
          </w:p>
        </w:tc>
        <w:tc>
          <w:tcPr>
            <w:tcW w:w="7139" w:type="dxa"/>
          </w:tcPr>
          <w:p w14:paraId="087A36C3" w14:textId="77777777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</w:p>
        </w:tc>
      </w:tr>
      <w:tr w:rsidR="00127444" w:rsidRPr="002E499D" w14:paraId="1ACA70AD" w14:textId="77777777" w:rsidTr="00127444">
        <w:tc>
          <w:tcPr>
            <w:tcW w:w="7138" w:type="dxa"/>
          </w:tcPr>
          <w:p w14:paraId="5CEF0574" w14:textId="1AD8B449" w:rsidR="00127444" w:rsidRPr="002E499D" w:rsidRDefault="00127444" w:rsidP="00D87421">
            <w:pPr>
              <w:rPr>
                <w:rFonts w:cs="Times New Roman"/>
                <w:b/>
                <w:szCs w:val="24"/>
              </w:rPr>
            </w:pPr>
            <w:r w:rsidRPr="002E499D">
              <w:rPr>
                <w:rFonts w:cs="Times New Roman"/>
                <w:b/>
                <w:szCs w:val="24"/>
              </w:rPr>
              <w:t>Item</w:t>
            </w:r>
          </w:p>
        </w:tc>
        <w:tc>
          <w:tcPr>
            <w:tcW w:w="7139" w:type="dxa"/>
          </w:tcPr>
          <w:p w14:paraId="58B1099B" w14:textId="2635AA7D" w:rsidR="00127444" w:rsidRPr="002E499D" w:rsidRDefault="00127444" w:rsidP="00D87421">
            <w:pPr>
              <w:rPr>
                <w:rFonts w:cs="Times New Roman"/>
                <w:b/>
                <w:szCs w:val="24"/>
              </w:rPr>
            </w:pPr>
            <w:r w:rsidRPr="002E499D">
              <w:rPr>
                <w:rFonts w:cs="Times New Roman"/>
                <w:b/>
                <w:szCs w:val="24"/>
              </w:rPr>
              <w:t>Response options</w:t>
            </w:r>
          </w:p>
        </w:tc>
      </w:tr>
      <w:tr w:rsidR="00127444" w:rsidRPr="002E499D" w14:paraId="3FB30903" w14:textId="77777777" w:rsidTr="00127444">
        <w:tc>
          <w:tcPr>
            <w:tcW w:w="7138" w:type="dxa"/>
          </w:tcPr>
          <w:p w14:paraId="63516FDE" w14:textId="742954BF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eastAsia="Arial" w:cs="Times New Roman"/>
                <w:szCs w:val="24"/>
              </w:rPr>
              <w:t>Internet connection</w:t>
            </w:r>
          </w:p>
        </w:tc>
        <w:tc>
          <w:tcPr>
            <w:tcW w:w="7139" w:type="dxa"/>
          </w:tcPr>
          <w:p w14:paraId="6578A0C3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2C07D782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635A252C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2CB88BC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463D7B61" w14:textId="538DF5D4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42364D75" w14:textId="77777777" w:rsidTr="00127444">
        <w:tc>
          <w:tcPr>
            <w:tcW w:w="7138" w:type="dxa"/>
          </w:tcPr>
          <w:p w14:paraId="526D8A96" w14:textId="70A5065D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eastAsia="Arial" w:cs="Times New Roman"/>
                <w:szCs w:val="24"/>
              </w:rPr>
              <w:t>Own technical competence</w:t>
            </w:r>
          </w:p>
        </w:tc>
        <w:tc>
          <w:tcPr>
            <w:tcW w:w="7139" w:type="dxa"/>
          </w:tcPr>
          <w:p w14:paraId="5DCEE2B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64DD574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1A6A513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16E1906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4F6A75CE" w14:textId="47FB831B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0A953983" w14:textId="77777777" w:rsidTr="00127444">
        <w:tc>
          <w:tcPr>
            <w:tcW w:w="7138" w:type="dxa"/>
          </w:tcPr>
          <w:p w14:paraId="38465161" w14:textId="05F21C0B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eastAsia="Arial" w:cs="Times New Roman"/>
                <w:szCs w:val="24"/>
              </w:rPr>
              <w:t>Technical susceptibility to malfunction of the avatar</w:t>
            </w:r>
          </w:p>
        </w:tc>
        <w:tc>
          <w:tcPr>
            <w:tcW w:w="7139" w:type="dxa"/>
          </w:tcPr>
          <w:p w14:paraId="666E9BD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3C5D2C5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5D7B105F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1B589731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7CACC1D6" w14:textId="46DCAFFF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724262EA" w14:textId="77777777" w:rsidTr="00127444">
        <w:tc>
          <w:tcPr>
            <w:tcW w:w="7138" w:type="dxa"/>
          </w:tcPr>
          <w:p w14:paraId="19CC195B" w14:textId="342A8805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eastAsia="Arial" w:cs="Times New Roman"/>
                <w:szCs w:val="24"/>
              </w:rPr>
              <w:lastRenderedPageBreak/>
              <w:t>Device compatibility (e.g., with other technical devices at school)</w:t>
            </w:r>
          </w:p>
        </w:tc>
        <w:tc>
          <w:tcPr>
            <w:tcW w:w="7139" w:type="dxa"/>
          </w:tcPr>
          <w:p w14:paraId="30ACE634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7408239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774A5BBA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47C6677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45F56577" w14:textId="55876F51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70B113BB" w14:textId="77777777" w:rsidTr="00127444">
        <w:tc>
          <w:tcPr>
            <w:tcW w:w="7138" w:type="dxa"/>
          </w:tcPr>
          <w:p w14:paraId="4E5128D5" w14:textId="77777777" w:rsidR="00127444" w:rsidRPr="002E499D" w:rsidRDefault="00127444" w:rsidP="00D87421">
            <w:pPr>
              <w:rPr>
                <w:rFonts w:cs="Times New Roman"/>
                <w:b/>
                <w:szCs w:val="24"/>
              </w:rPr>
            </w:pPr>
            <w:r w:rsidRPr="002E499D">
              <w:rPr>
                <w:rFonts w:cs="Times New Roman"/>
                <w:b/>
                <w:szCs w:val="24"/>
              </w:rPr>
              <w:t>Organizational Barriers</w:t>
            </w:r>
          </w:p>
          <w:p w14:paraId="1A984E45" w14:textId="650D504F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Which of the following organizational aspects could, in your opinion, represent challenges in the school-based use of avatars? </w:t>
            </w:r>
          </w:p>
          <w:p w14:paraId="77D99F4B" w14:textId="5FFF6D34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Instruction: Please select the applicable answer for each item.</w:t>
            </w:r>
          </w:p>
        </w:tc>
        <w:tc>
          <w:tcPr>
            <w:tcW w:w="7139" w:type="dxa"/>
          </w:tcPr>
          <w:p w14:paraId="72C0FCD9" w14:textId="77777777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</w:p>
        </w:tc>
      </w:tr>
      <w:tr w:rsidR="00127444" w:rsidRPr="002E499D" w14:paraId="103D7D89" w14:textId="77777777" w:rsidTr="00127444">
        <w:tc>
          <w:tcPr>
            <w:tcW w:w="7138" w:type="dxa"/>
          </w:tcPr>
          <w:p w14:paraId="329289FA" w14:textId="11075E4A" w:rsidR="00127444" w:rsidRPr="002E499D" w:rsidRDefault="00127444" w:rsidP="00D87421">
            <w:pPr>
              <w:rPr>
                <w:rFonts w:cs="Times New Roman"/>
                <w:b/>
                <w:szCs w:val="24"/>
              </w:rPr>
            </w:pPr>
            <w:r w:rsidRPr="002E499D">
              <w:rPr>
                <w:rFonts w:cs="Times New Roman"/>
                <w:b/>
                <w:szCs w:val="24"/>
              </w:rPr>
              <w:t>Item</w:t>
            </w:r>
          </w:p>
        </w:tc>
        <w:tc>
          <w:tcPr>
            <w:tcW w:w="7139" w:type="dxa"/>
          </w:tcPr>
          <w:p w14:paraId="3AC41A9B" w14:textId="23A6067C" w:rsidR="00127444" w:rsidRPr="002E499D" w:rsidRDefault="00127444" w:rsidP="00D87421">
            <w:pPr>
              <w:rPr>
                <w:rFonts w:cs="Times New Roman"/>
                <w:b/>
                <w:szCs w:val="24"/>
              </w:rPr>
            </w:pPr>
            <w:r w:rsidRPr="002E499D">
              <w:rPr>
                <w:rFonts w:cs="Times New Roman"/>
                <w:b/>
                <w:szCs w:val="24"/>
              </w:rPr>
              <w:t>Response options</w:t>
            </w:r>
          </w:p>
        </w:tc>
      </w:tr>
      <w:tr w:rsidR="00127444" w:rsidRPr="002E499D" w14:paraId="71AF773C" w14:textId="77777777" w:rsidTr="00127444">
        <w:tc>
          <w:tcPr>
            <w:tcW w:w="7138" w:type="dxa"/>
          </w:tcPr>
          <w:p w14:paraId="51DB56A6" w14:textId="2EDB6EDB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Time required for lesson preparation</w:t>
            </w:r>
          </w:p>
        </w:tc>
        <w:tc>
          <w:tcPr>
            <w:tcW w:w="7139" w:type="dxa"/>
          </w:tcPr>
          <w:p w14:paraId="2E00DD7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723D930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3F3E10C4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234D8EE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66980973" w14:textId="51C590B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21ECAB2A" w14:textId="77777777" w:rsidTr="00127444">
        <w:tc>
          <w:tcPr>
            <w:tcW w:w="7138" w:type="dxa"/>
          </w:tcPr>
          <w:p w14:paraId="0F4889E1" w14:textId="3338A140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Time required for parent communication</w:t>
            </w:r>
          </w:p>
        </w:tc>
        <w:tc>
          <w:tcPr>
            <w:tcW w:w="7139" w:type="dxa"/>
          </w:tcPr>
          <w:p w14:paraId="70BDFC3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43817151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57E51833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5D13B75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6CDE298B" w14:textId="5158F74A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41337152" w14:textId="77777777" w:rsidTr="00127444">
        <w:tc>
          <w:tcPr>
            <w:tcW w:w="7138" w:type="dxa"/>
          </w:tcPr>
          <w:p w14:paraId="4815A0B1" w14:textId="1E8ED7FD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Digital provision of teaching material</w:t>
            </w:r>
          </w:p>
        </w:tc>
        <w:tc>
          <w:tcPr>
            <w:tcW w:w="7139" w:type="dxa"/>
          </w:tcPr>
          <w:p w14:paraId="586D35D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70B7132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3A67ADA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lastRenderedPageBreak/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3F0E03F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00C2834A" w14:textId="0D5633CD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70F338F4" w14:textId="77777777" w:rsidTr="00127444">
        <w:tc>
          <w:tcPr>
            <w:tcW w:w="7138" w:type="dxa"/>
          </w:tcPr>
          <w:p w14:paraId="02370BCA" w14:textId="6900C02D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lastRenderedPageBreak/>
              <w:t>Taking the avatar along when changing rooms</w:t>
            </w:r>
          </w:p>
        </w:tc>
        <w:tc>
          <w:tcPr>
            <w:tcW w:w="7139" w:type="dxa"/>
          </w:tcPr>
          <w:p w14:paraId="17BAA89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6EE299D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0634F061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0EB3290F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14CBFE9B" w14:textId="7B087666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475296FF" w14:textId="77777777" w:rsidTr="00127444">
        <w:tc>
          <w:tcPr>
            <w:tcW w:w="7138" w:type="dxa"/>
          </w:tcPr>
          <w:p w14:paraId="4389B8B0" w14:textId="5CD9722F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Responsibility for the avatar</w:t>
            </w:r>
          </w:p>
        </w:tc>
        <w:tc>
          <w:tcPr>
            <w:tcW w:w="7139" w:type="dxa"/>
          </w:tcPr>
          <w:p w14:paraId="0A3ADDA0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0F54E6F2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72C7EA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4CE5C240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157F14ED" w14:textId="3E89F0C0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315C8E06" w14:textId="77777777" w:rsidTr="00127444">
        <w:tc>
          <w:tcPr>
            <w:tcW w:w="7138" w:type="dxa"/>
          </w:tcPr>
          <w:p w14:paraId="6CD07884" w14:textId="1CFE6E3C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Short-term changes in everyday school life</w:t>
            </w:r>
          </w:p>
        </w:tc>
        <w:tc>
          <w:tcPr>
            <w:tcW w:w="7139" w:type="dxa"/>
          </w:tcPr>
          <w:p w14:paraId="2559FC8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083A64E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33D7D7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1E46570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14AC4EED" w14:textId="4768E5D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5DF54F0A" w14:textId="77777777" w:rsidTr="00127444">
        <w:tc>
          <w:tcPr>
            <w:tcW w:w="7138" w:type="dxa"/>
          </w:tcPr>
          <w:p w14:paraId="3F2FDA83" w14:textId="67D7C29F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Collegial support and acceptance</w:t>
            </w:r>
          </w:p>
        </w:tc>
        <w:tc>
          <w:tcPr>
            <w:tcW w:w="7139" w:type="dxa"/>
          </w:tcPr>
          <w:p w14:paraId="0B856CE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18B0A19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B3390A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0C4840DA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29DEA88F" w14:textId="2F8E971F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09C38297" w14:textId="77777777" w:rsidTr="00127444">
        <w:tc>
          <w:tcPr>
            <w:tcW w:w="7138" w:type="dxa"/>
          </w:tcPr>
          <w:p w14:paraId="2D6665FB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lastRenderedPageBreak/>
              <w:t>Didactic Barriers</w:t>
            </w:r>
          </w:p>
          <w:p w14:paraId="4C630FF8" w14:textId="00772EA7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Which of the following didactic aspects could, in your opinion, represent challenges in the school-based use of avatars? </w:t>
            </w:r>
          </w:p>
          <w:p w14:paraId="20F1B447" w14:textId="0F68895E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Please select the applicable answer for each item.</w:t>
            </w:r>
          </w:p>
        </w:tc>
        <w:tc>
          <w:tcPr>
            <w:tcW w:w="7139" w:type="dxa"/>
          </w:tcPr>
          <w:p w14:paraId="739DDA10" w14:textId="77777777" w:rsidR="00127444" w:rsidRPr="002E499D" w:rsidRDefault="00127444" w:rsidP="00D87421">
            <w:pPr>
              <w:rPr>
                <w:rFonts w:cs="Times New Roman"/>
                <w:bCs/>
                <w:szCs w:val="24"/>
              </w:rPr>
            </w:pPr>
          </w:p>
        </w:tc>
      </w:tr>
      <w:tr w:rsidR="00127444" w:rsidRPr="002E499D" w14:paraId="67934379" w14:textId="77777777" w:rsidTr="00127444">
        <w:tc>
          <w:tcPr>
            <w:tcW w:w="7138" w:type="dxa"/>
          </w:tcPr>
          <w:p w14:paraId="3DF3B9C7" w14:textId="4B77E5F1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7139" w:type="dxa"/>
          </w:tcPr>
          <w:p w14:paraId="4A2AD0A6" w14:textId="41DA9444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Response options</w:t>
            </w:r>
          </w:p>
        </w:tc>
      </w:tr>
      <w:tr w:rsidR="00127444" w:rsidRPr="002E499D" w14:paraId="35D77582" w14:textId="77777777" w:rsidTr="00127444">
        <w:tc>
          <w:tcPr>
            <w:tcW w:w="7138" w:type="dxa"/>
          </w:tcPr>
          <w:p w14:paraId="307402A5" w14:textId="416BA4F6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Distraction of other students by the avatar</w:t>
            </w:r>
          </w:p>
        </w:tc>
        <w:tc>
          <w:tcPr>
            <w:tcW w:w="7139" w:type="dxa"/>
          </w:tcPr>
          <w:p w14:paraId="26666FC4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42DA749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51B79C2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78B527D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6D9630B5" w14:textId="1807A798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16D31EEF" w14:textId="77777777" w:rsidTr="00127444">
        <w:tc>
          <w:tcPr>
            <w:tcW w:w="7138" w:type="dxa"/>
          </w:tcPr>
          <w:p w14:paraId="77D42DDB" w14:textId="59A44E34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Communication via avatar</w:t>
            </w:r>
          </w:p>
        </w:tc>
        <w:tc>
          <w:tcPr>
            <w:tcW w:w="7139" w:type="dxa"/>
          </w:tcPr>
          <w:p w14:paraId="58C74B9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70AB8E8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0087FDD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3202DA9C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21F032A1" w14:textId="7C1AFA5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207829FA" w14:textId="77777777" w:rsidTr="00127444">
        <w:tc>
          <w:tcPr>
            <w:tcW w:w="7138" w:type="dxa"/>
          </w:tcPr>
          <w:p w14:paraId="3831AF6C" w14:textId="143B81EA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teraction with the child</w:t>
            </w:r>
            <w:r w:rsidR="002E499D">
              <w:rPr>
                <w:rFonts w:cs="Times New Roman"/>
                <w:szCs w:val="24"/>
              </w:rPr>
              <w:t xml:space="preserve"> with cancer</w:t>
            </w:r>
          </w:p>
        </w:tc>
        <w:tc>
          <w:tcPr>
            <w:tcW w:w="7139" w:type="dxa"/>
          </w:tcPr>
          <w:p w14:paraId="32896804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5C68370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2513A54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673827FC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652390D5" w14:textId="10FD79D9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77E868C4" w14:textId="77777777" w:rsidTr="00127444">
        <w:tc>
          <w:tcPr>
            <w:tcW w:w="7138" w:type="dxa"/>
          </w:tcPr>
          <w:p w14:paraId="1F063F4A" w14:textId="63E5461D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tegration of the avatar into teaching</w:t>
            </w:r>
          </w:p>
        </w:tc>
        <w:tc>
          <w:tcPr>
            <w:tcW w:w="7139" w:type="dxa"/>
          </w:tcPr>
          <w:p w14:paraId="7062EA8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1DCD14A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5F9E97E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lastRenderedPageBreak/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43A3BB95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4DB6C676" w14:textId="2EE288B8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15861DAB" w14:textId="77777777" w:rsidTr="00127444">
        <w:tc>
          <w:tcPr>
            <w:tcW w:w="7138" w:type="dxa"/>
          </w:tcPr>
          <w:p w14:paraId="214E7554" w14:textId="6DBFA3BE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lastRenderedPageBreak/>
              <w:t>Performance assessment</w:t>
            </w:r>
          </w:p>
        </w:tc>
        <w:tc>
          <w:tcPr>
            <w:tcW w:w="7139" w:type="dxa"/>
          </w:tcPr>
          <w:p w14:paraId="7B601A91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30E82BE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55E9273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17B11B7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59F7E12B" w14:textId="02ABE65C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53FC092E" w14:textId="77777777" w:rsidTr="00127444">
        <w:tc>
          <w:tcPr>
            <w:tcW w:w="7138" w:type="dxa"/>
          </w:tcPr>
          <w:p w14:paraId="5099264D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Social Barriers</w:t>
            </w:r>
          </w:p>
          <w:p w14:paraId="1E5F3543" w14:textId="01304029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Which of the following social aspects could, in your opinion, represent challenges in the school-based use of avatars? </w:t>
            </w:r>
          </w:p>
          <w:p w14:paraId="282C52B5" w14:textId="458B0449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Please select the applicable answer for each item.</w:t>
            </w:r>
          </w:p>
        </w:tc>
        <w:tc>
          <w:tcPr>
            <w:tcW w:w="7139" w:type="dxa"/>
          </w:tcPr>
          <w:p w14:paraId="476DA266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127444" w:rsidRPr="002E499D" w14:paraId="189E6B1B" w14:textId="77777777" w:rsidTr="00127444">
        <w:tc>
          <w:tcPr>
            <w:tcW w:w="7138" w:type="dxa"/>
          </w:tcPr>
          <w:p w14:paraId="1F54AA94" w14:textId="3C1BA8D0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7139" w:type="dxa"/>
          </w:tcPr>
          <w:p w14:paraId="0E20BA79" w14:textId="0228B929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Response options</w:t>
            </w:r>
          </w:p>
        </w:tc>
      </w:tr>
      <w:tr w:rsidR="00127444" w:rsidRPr="002E499D" w14:paraId="6A1158ED" w14:textId="77777777" w:rsidTr="00127444">
        <w:tc>
          <w:tcPr>
            <w:tcW w:w="7138" w:type="dxa"/>
          </w:tcPr>
          <w:p w14:paraId="50FE1D7A" w14:textId="51ED4D61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Acceptance by the class community</w:t>
            </w:r>
          </w:p>
        </w:tc>
        <w:tc>
          <w:tcPr>
            <w:tcW w:w="7139" w:type="dxa"/>
          </w:tcPr>
          <w:p w14:paraId="3447C17F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3FD6EF7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33AD8944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27D2622A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3FBDA936" w14:textId="418BB603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50C52FA4" w14:textId="77777777" w:rsidTr="00127444">
        <w:tc>
          <w:tcPr>
            <w:tcW w:w="7138" w:type="dxa"/>
          </w:tcPr>
          <w:p w14:paraId="53774807" w14:textId="17BE61B3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Emotional burden on the child with cancer</w:t>
            </w:r>
          </w:p>
        </w:tc>
        <w:tc>
          <w:tcPr>
            <w:tcW w:w="7139" w:type="dxa"/>
          </w:tcPr>
          <w:p w14:paraId="4D0CAD43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7A5FD288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91C9A8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52684E6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221312CE" w14:textId="006C3635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lastRenderedPageBreak/>
              <w:t>Fully agree</w:t>
            </w:r>
          </w:p>
        </w:tc>
      </w:tr>
      <w:tr w:rsidR="00127444" w:rsidRPr="002E499D" w14:paraId="444E5185" w14:textId="77777777" w:rsidTr="00127444">
        <w:tc>
          <w:tcPr>
            <w:tcW w:w="7138" w:type="dxa"/>
          </w:tcPr>
          <w:p w14:paraId="0D08AB0A" w14:textId="7DB6D33C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lastRenderedPageBreak/>
              <w:t>Emotional burden on the class community</w:t>
            </w:r>
          </w:p>
        </w:tc>
        <w:tc>
          <w:tcPr>
            <w:tcW w:w="7139" w:type="dxa"/>
          </w:tcPr>
          <w:p w14:paraId="06953D70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2662931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2EB24D19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7599DB7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20966285" w14:textId="6DA1DCA0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230764E8" w14:textId="77777777" w:rsidTr="00127444">
        <w:tc>
          <w:tcPr>
            <w:tcW w:w="7138" w:type="dxa"/>
          </w:tcPr>
          <w:p w14:paraId="589C928E" w14:textId="69D2A260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Distance to the teacher</w:t>
            </w:r>
          </w:p>
        </w:tc>
        <w:tc>
          <w:tcPr>
            <w:tcW w:w="7139" w:type="dxa"/>
          </w:tcPr>
          <w:p w14:paraId="2A85291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51862E7F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23B2A17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517D792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09AF3EC3" w14:textId="0DB0C4E0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5C9E9AF0" w14:textId="77777777" w:rsidTr="00127444">
        <w:tc>
          <w:tcPr>
            <w:tcW w:w="7138" w:type="dxa"/>
          </w:tcPr>
          <w:p w14:paraId="5C1FCD56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Data Protection Barriers</w:t>
            </w:r>
          </w:p>
          <w:p w14:paraId="4B15351C" w14:textId="1EF39C15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Which of the following data-protection aspects could, in your opinion, represent challenges in the school-based use of avatars? </w:t>
            </w:r>
          </w:p>
          <w:p w14:paraId="1C337174" w14:textId="07A34DFD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Please select the applicable answer for each item.</w:t>
            </w:r>
          </w:p>
        </w:tc>
        <w:tc>
          <w:tcPr>
            <w:tcW w:w="7139" w:type="dxa"/>
          </w:tcPr>
          <w:p w14:paraId="7C943412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127444" w:rsidRPr="002E499D" w14:paraId="14E85718" w14:textId="77777777" w:rsidTr="00127444">
        <w:tc>
          <w:tcPr>
            <w:tcW w:w="7138" w:type="dxa"/>
          </w:tcPr>
          <w:p w14:paraId="43A165B8" w14:textId="754822D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Data protection regulations</w:t>
            </w:r>
          </w:p>
        </w:tc>
        <w:tc>
          <w:tcPr>
            <w:tcW w:w="7139" w:type="dxa"/>
          </w:tcPr>
          <w:p w14:paraId="1DE78C2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56F9684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39221BAC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69A95FE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21C81C09" w14:textId="2E0DFCD6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71F822F6" w14:textId="77777777" w:rsidTr="00127444">
        <w:tc>
          <w:tcPr>
            <w:tcW w:w="7138" w:type="dxa"/>
          </w:tcPr>
          <w:p w14:paraId="1A694FBB" w14:textId="6B6D911B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Approval of teachers for use in lessons</w:t>
            </w:r>
          </w:p>
        </w:tc>
        <w:tc>
          <w:tcPr>
            <w:tcW w:w="7139" w:type="dxa"/>
          </w:tcPr>
          <w:p w14:paraId="21D109A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6B6CBC69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584F970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33334066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lastRenderedPageBreak/>
              <w:t>Rather agree</w:t>
            </w:r>
          </w:p>
          <w:p w14:paraId="55247061" w14:textId="724098CF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4CD192C2" w14:textId="77777777" w:rsidTr="00127444">
        <w:tc>
          <w:tcPr>
            <w:tcW w:w="7138" w:type="dxa"/>
          </w:tcPr>
          <w:p w14:paraId="02DBB421" w14:textId="6564B483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lastRenderedPageBreak/>
              <w:t>Approval of the parents of the class community</w:t>
            </w:r>
          </w:p>
        </w:tc>
        <w:tc>
          <w:tcPr>
            <w:tcW w:w="7139" w:type="dxa"/>
          </w:tcPr>
          <w:p w14:paraId="503A64F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6B41393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03DD89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22C157D7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419A057E" w14:textId="7B2A59BB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069672B3" w14:textId="77777777" w:rsidTr="00127444">
        <w:tc>
          <w:tcPr>
            <w:tcW w:w="7138" w:type="dxa"/>
          </w:tcPr>
          <w:p w14:paraId="775B8921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Personal Barriers</w:t>
            </w:r>
          </w:p>
          <w:p w14:paraId="0DA8B83E" w14:textId="48F739B0" w:rsidR="00127444" w:rsidRPr="002E499D" w:rsidRDefault="00127444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Which of the following personal aspects could, in your opinion, represent challenges in the school-based use of avatars? </w:t>
            </w:r>
          </w:p>
          <w:p w14:paraId="553A8EF9" w14:textId="1CB0E2BD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Please select the applicable answer for each item.</w:t>
            </w:r>
          </w:p>
        </w:tc>
        <w:tc>
          <w:tcPr>
            <w:tcW w:w="7139" w:type="dxa"/>
          </w:tcPr>
          <w:p w14:paraId="428BC1CB" w14:textId="77777777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127444" w:rsidRPr="002E499D" w14:paraId="10BF8882" w14:textId="77777777" w:rsidTr="00127444">
        <w:tc>
          <w:tcPr>
            <w:tcW w:w="7138" w:type="dxa"/>
          </w:tcPr>
          <w:p w14:paraId="599C096D" w14:textId="6718B43D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Openness toward new technology</w:t>
            </w:r>
          </w:p>
        </w:tc>
        <w:tc>
          <w:tcPr>
            <w:tcW w:w="7139" w:type="dxa"/>
          </w:tcPr>
          <w:p w14:paraId="54CF4D52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2FD6294B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45FAE84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41A373D3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52228119" w14:textId="5A1A650C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127444" w:rsidRPr="002E499D" w14:paraId="2EAE414A" w14:textId="77777777" w:rsidTr="00127444">
        <w:tc>
          <w:tcPr>
            <w:tcW w:w="7138" w:type="dxa"/>
          </w:tcPr>
          <w:p w14:paraId="317C9B7F" w14:textId="39C781C5" w:rsidR="00127444" w:rsidRPr="002E499D" w:rsidRDefault="00127444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Workload</w:t>
            </w:r>
          </w:p>
        </w:tc>
        <w:tc>
          <w:tcPr>
            <w:tcW w:w="7139" w:type="dxa"/>
          </w:tcPr>
          <w:p w14:paraId="369F36C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Do not agree at all</w:t>
            </w:r>
          </w:p>
          <w:p w14:paraId="15062573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do not agree</w:t>
            </w:r>
          </w:p>
          <w:p w14:paraId="27D7717D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 xml:space="preserve">Party </w:t>
            </w:r>
            <w:proofErr w:type="gramStart"/>
            <w:r w:rsidRPr="002E499D">
              <w:rPr>
                <w:rFonts w:cs="Times New Roman"/>
                <w:bCs/>
                <w:szCs w:val="24"/>
              </w:rPr>
              <w:t>agree</w:t>
            </w:r>
            <w:proofErr w:type="gramEnd"/>
          </w:p>
          <w:p w14:paraId="315E00AE" w14:textId="77777777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Rather agree</w:t>
            </w:r>
          </w:p>
          <w:p w14:paraId="14662BE2" w14:textId="78D8D486" w:rsidR="00127444" w:rsidRPr="002E499D" w:rsidRDefault="00127444" w:rsidP="00D87421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bCs/>
                <w:szCs w:val="24"/>
              </w:rPr>
              <w:t>Fully agree</w:t>
            </w:r>
          </w:p>
        </w:tc>
      </w:tr>
      <w:tr w:rsidR="00F33299" w:rsidRPr="002E499D" w14:paraId="4A431A34" w14:textId="77777777" w:rsidTr="00127444">
        <w:tc>
          <w:tcPr>
            <w:tcW w:w="7138" w:type="dxa"/>
          </w:tcPr>
          <w:p w14:paraId="4DDC7391" w14:textId="3D8C754B" w:rsidR="00F33299" w:rsidRPr="002E499D" w:rsidRDefault="00F33299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 xml:space="preserve">Technical Facilitators </w:t>
            </w:r>
          </w:p>
          <w:p w14:paraId="1D4A5B71" w14:textId="507C99CF" w:rsidR="00F33299" w:rsidRPr="002E499D" w:rsidRDefault="00F33299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lastRenderedPageBreak/>
              <w:t xml:space="preserve">Please rank the following technical aspects according to their importance for the successful use of avatars in the school context. </w:t>
            </w:r>
          </w:p>
          <w:p w14:paraId="62921A7C" w14:textId="48A2C8C1" w:rsidR="00F33299" w:rsidRPr="002E499D" w:rsidRDefault="00F33299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All your answers must be different and must be assigned. Please select a maximum of 3 answers. Please number each box in order of your preference, beginning with 1 to 3.</w:t>
            </w:r>
          </w:p>
        </w:tc>
        <w:tc>
          <w:tcPr>
            <w:tcW w:w="7139" w:type="dxa"/>
          </w:tcPr>
          <w:p w14:paraId="1A0EF113" w14:textId="77777777" w:rsidR="00F33299" w:rsidRPr="002E499D" w:rsidRDefault="00F33299" w:rsidP="00D87421">
            <w:pPr>
              <w:pStyle w:val="ListParagraph"/>
              <w:rPr>
                <w:rFonts w:cs="Times New Roman"/>
                <w:bCs/>
                <w:szCs w:val="24"/>
              </w:rPr>
            </w:pPr>
          </w:p>
        </w:tc>
      </w:tr>
      <w:tr w:rsidR="00F33299" w:rsidRPr="002E499D" w14:paraId="61708FC6" w14:textId="77777777" w:rsidTr="00127444">
        <w:tc>
          <w:tcPr>
            <w:tcW w:w="7138" w:type="dxa"/>
          </w:tcPr>
          <w:p w14:paraId="508AF4B9" w14:textId="59E6A91E" w:rsidR="00F33299" w:rsidRPr="002E499D" w:rsidRDefault="00F33299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Rank</w:t>
            </w:r>
          </w:p>
        </w:tc>
        <w:tc>
          <w:tcPr>
            <w:tcW w:w="7139" w:type="dxa"/>
          </w:tcPr>
          <w:p w14:paraId="7DDB4EF2" w14:textId="0F860ECC" w:rsidR="00F33299" w:rsidRPr="002E499D" w:rsidRDefault="00F33299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Option</w:t>
            </w:r>
          </w:p>
        </w:tc>
      </w:tr>
      <w:tr w:rsidR="002E499D" w:rsidRPr="002E499D" w14:paraId="21AD710F" w14:textId="77777777" w:rsidTr="00127444">
        <w:tc>
          <w:tcPr>
            <w:tcW w:w="7138" w:type="dxa"/>
          </w:tcPr>
          <w:p w14:paraId="4BA4DC18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0E9C6A7A" w14:textId="590EA8E0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Good technical equipment</w:t>
            </w:r>
          </w:p>
        </w:tc>
      </w:tr>
      <w:tr w:rsidR="002E499D" w:rsidRPr="002E499D" w14:paraId="2C208C83" w14:textId="77777777" w:rsidTr="00127444">
        <w:tc>
          <w:tcPr>
            <w:tcW w:w="7138" w:type="dxa"/>
          </w:tcPr>
          <w:p w14:paraId="174ECE1E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454611AA" w14:textId="22717F5B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Technical support</w:t>
            </w:r>
          </w:p>
        </w:tc>
      </w:tr>
      <w:tr w:rsidR="002E499D" w:rsidRPr="002E499D" w14:paraId="4E64ECC6" w14:textId="77777777" w:rsidTr="00127444">
        <w:tc>
          <w:tcPr>
            <w:tcW w:w="7138" w:type="dxa"/>
          </w:tcPr>
          <w:p w14:paraId="4DC816D4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10209E48" w14:textId="772F98B4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Good own technical competence</w:t>
            </w:r>
          </w:p>
        </w:tc>
      </w:tr>
      <w:tr w:rsidR="00F33299" w:rsidRPr="002E499D" w14:paraId="62CB4C62" w14:textId="77777777" w:rsidTr="00127444">
        <w:tc>
          <w:tcPr>
            <w:tcW w:w="7138" w:type="dxa"/>
          </w:tcPr>
          <w:p w14:paraId="313064A2" w14:textId="3250DAEE" w:rsidR="002E499D" w:rsidRPr="002E499D" w:rsidRDefault="002E499D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Organizational Facilitators</w:t>
            </w:r>
          </w:p>
          <w:p w14:paraId="2891579F" w14:textId="62EBBBB1" w:rsidR="002E499D" w:rsidRPr="002E499D" w:rsidRDefault="002E499D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Please rank the following organizational aspects according to their importance for the successful use of avatars in the school context. </w:t>
            </w:r>
          </w:p>
          <w:p w14:paraId="78E07680" w14:textId="6ADB2E26" w:rsidR="00F33299" w:rsidRPr="002E499D" w:rsidRDefault="002E499D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All your answers must be different and must be assigned. Please select a maximum of 8 answers. Please number each box in order of your preference, beginning with 1 to 8.</w:t>
            </w:r>
          </w:p>
        </w:tc>
        <w:tc>
          <w:tcPr>
            <w:tcW w:w="7139" w:type="dxa"/>
          </w:tcPr>
          <w:p w14:paraId="562EF71F" w14:textId="77777777" w:rsidR="00F33299" w:rsidRPr="002E499D" w:rsidRDefault="00F33299" w:rsidP="00D87421">
            <w:pPr>
              <w:pStyle w:val="ListParagraph"/>
              <w:rPr>
                <w:rFonts w:cs="Times New Roman"/>
                <w:bCs/>
                <w:szCs w:val="24"/>
              </w:rPr>
            </w:pPr>
          </w:p>
        </w:tc>
      </w:tr>
      <w:tr w:rsidR="00F33299" w:rsidRPr="002E499D" w14:paraId="2B4F9C40" w14:textId="77777777" w:rsidTr="00127444">
        <w:tc>
          <w:tcPr>
            <w:tcW w:w="7138" w:type="dxa"/>
          </w:tcPr>
          <w:p w14:paraId="49B41F95" w14:textId="3E79B121" w:rsidR="00F33299" w:rsidRPr="002E499D" w:rsidRDefault="002E499D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Rank</w:t>
            </w:r>
          </w:p>
        </w:tc>
        <w:tc>
          <w:tcPr>
            <w:tcW w:w="7139" w:type="dxa"/>
          </w:tcPr>
          <w:p w14:paraId="1E2C79F6" w14:textId="0042FF32" w:rsidR="00F33299" w:rsidRPr="002E499D" w:rsidRDefault="002E499D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Options</w:t>
            </w:r>
          </w:p>
        </w:tc>
      </w:tr>
      <w:tr w:rsidR="002E499D" w:rsidRPr="002E499D" w14:paraId="3C8882DF" w14:textId="77777777" w:rsidTr="00127444">
        <w:tc>
          <w:tcPr>
            <w:tcW w:w="7138" w:type="dxa"/>
          </w:tcPr>
          <w:p w14:paraId="1A754573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1FF60773" w14:textId="684FEE6D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Compensation (e.g., reduction of teaching hours)</w:t>
            </w:r>
          </w:p>
        </w:tc>
      </w:tr>
      <w:tr w:rsidR="002E499D" w:rsidRPr="002E499D" w14:paraId="409AED92" w14:textId="77777777" w:rsidTr="00127444">
        <w:tc>
          <w:tcPr>
            <w:tcW w:w="7138" w:type="dxa"/>
          </w:tcPr>
          <w:p w14:paraId="6F356E2F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6FD10432" w14:textId="5D7AC2CF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School organization</w:t>
            </w:r>
          </w:p>
        </w:tc>
      </w:tr>
      <w:tr w:rsidR="002E499D" w:rsidRPr="002E499D" w14:paraId="7DBF7B62" w14:textId="77777777" w:rsidTr="00127444">
        <w:tc>
          <w:tcPr>
            <w:tcW w:w="7138" w:type="dxa"/>
          </w:tcPr>
          <w:p w14:paraId="6D39C459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5C2E7807" w14:textId="499058AA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Agreements within the teaching staff</w:t>
            </w:r>
          </w:p>
        </w:tc>
      </w:tr>
      <w:tr w:rsidR="002E499D" w:rsidRPr="002E499D" w14:paraId="48EA4F6F" w14:textId="77777777" w:rsidTr="00127444">
        <w:tc>
          <w:tcPr>
            <w:tcW w:w="7138" w:type="dxa"/>
          </w:tcPr>
          <w:p w14:paraId="5BF13296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4F2E93D6" w14:textId="41A646F4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Good communication with parents</w:t>
            </w:r>
          </w:p>
        </w:tc>
      </w:tr>
      <w:tr w:rsidR="002E499D" w:rsidRPr="002E499D" w14:paraId="086EDAE1" w14:textId="77777777" w:rsidTr="00127444">
        <w:tc>
          <w:tcPr>
            <w:tcW w:w="7138" w:type="dxa"/>
          </w:tcPr>
          <w:p w14:paraId="558F17FE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6D9857D8" w14:textId="22FCC646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Support from school leadership</w:t>
            </w:r>
          </w:p>
        </w:tc>
      </w:tr>
      <w:tr w:rsidR="002E499D" w:rsidRPr="002E499D" w14:paraId="4E30DE90" w14:textId="77777777" w:rsidTr="00127444">
        <w:tc>
          <w:tcPr>
            <w:tcW w:w="7138" w:type="dxa"/>
          </w:tcPr>
          <w:p w14:paraId="40A5B89F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30A8938A" w14:textId="564F37C8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Support with lesson planning using the avatar</w:t>
            </w:r>
          </w:p>
        </w:tc>
      </w:tr>
      <w:tr w:rsidR="002E499D" w:rsidRPr="002E499D" w14:paraId="66EAD103" w14:textId="77777777" w:rsidTr="00127444">
        <w:tc>
          <w:tcPr>
            <w:tcW w:w="7138" w:type="dxa"/>
          </w:tcPr>
          <w:p w14:paraId="68C6D20E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2E75592D" w14:textId="381BD105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tegration into teacher education</w:t>
            </w:r>
          </w:p>
        </w:tc>
      </w:tr>
      <w:tr w:rsidR="002E499D" w:rsidRPr="002E499D" w14:paraId="3B76859F" w14:textId="77777777" w:rsidTr="00127444">
        <w:tc>
          <w:tcPr>
            <w:tcW w:w="7138" w:type="dxa"/>
          </w:tcPr>
          <w:p w14:paraId="488B914C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2D51F025" w14:textId="1E2E6CBC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Best-practice examples</w:t>
            </w:r>
          </w:p>
        </w:tc>
      </w:tr>
      <w:tr w:rsidR="002E499D" w:rsidRPr="002E499D" w14:paraId="23386938" w14:textId="77777777" w:rsidTr="00127444">
        <w:tc>
          <w:tcPr>
            <w:tcW w:w="7138" w:type="dxa"/>
          </w:tcPr>
          <w:p w14:paraId="7D239989" w14:textId="698E9E00" w:rsidR="002E499D" w:rsidRPr="002E499D" w:rsidRDefault="002E499D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External Support Facilitators</w:t>
            </w:r>
          </w:p>
          <w:p w14:paraId="59C61747" w14:textId="1F5063BB" w:rsidR="002E499D" w:rsidRPr="002E499D" w:rsidRDefault="002E499D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 xml:space="preserve">Please rank the following aspects regarding external support according to their importance for the successful use of avatars in the school context. </w:t>
            </w:r>
          </w:p>
          <w:p w14:paraId="5D28EBA0" w14:textId="1F77D809" w:rsidR="002E499D" w:rsidRPr="002E499D" w:rsidRDefault="002E499D" w:rsidP="00D87421">
            <w:pPr>
              <w:rPr>
                <w:rFonts w:cs="Times New Roman"/>
                <w:szCs w:val="24"/>
              </w:rPr>
            </w:pPr>
            <w:r w:rsidRPr="002E499D">
              <w:rPr>
                <w:rFonts w:cs="Times New Roman"/>
                <w:szCs w:val="24"/>
              </w:rPr>
              <w:t>Instruction: All your answers must be different and must be assigned. Please select a maximum of 2 answers. Please number each box in order of your preference, beginning with 1 to 2.</w:t>
            </w:r>
          </w:p>
        </w:tc>
        <w:tc>
          <w:tcPr>
            <w:tcW w:w="7139" w:type="dxa"/>
          </w:tcPr>
          <w:p w14:paraId="05E4525D" w14:textId="77777777" w:rsidR="002E499D" w:rsidRPr="002E499D" w:rsidRDefault="002E499D" w:rsidP="00D87421">
            <w:pPr>
              <w:pStyle w:val="ListParagraph"/>
              <w:rPr>
                <w:rFonts w:cs="Times New Roman"/>
                <w:bCs/>
                <w:szCs w:val="24"/>
              </w:rPr>
            </w:pPr>
          </w:p>
        </w:tc>
      </w:tr>
      <w:tr w:rsidR="002E499D" w:rsidRPr="002E499D" w14:paraId="69CE3315" w14:textId="77777777" w:rsidTr="00127444">
        <w:tc>
          <w:tcPr>
            <w:tcW w:w="7138" w:type="dxa"/>
          </w:tcPr>
          <w:p w14:paraId="1BC3CAF6" w14:textId="6FDAE7F9" w:rsidR="002E499D" w:rsidRPr="002E499D" w:rsidRDefault="002E499D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Rank</w:t>
            </w:r>
          </w:p>
        </w:tc>
        <w:tc>
          <w:tcPr>
            <w:tcW w:w="7139" w:type="dxa"/>
          </w:tcPr>
          <w:p w14:paraId="414E0979" w14:textId="45C73F1D" w:rsidR="002E499D" w:rsidRPr="002E499D" w:rsidRDefault="002E499D" w:rsidP="00D87421">
            <w:pPr>
              <w:rPr>
                <w:rFonts w:cs="Times New Roman"/>
                <w:b/>
                <w:bCs/>
                <w:szCs w:val="24"/>
              </w:rPr>
            </w:pPr>
            <w:r w:rsidRPr="002E499D">
              <w:rPr>
                <w:rFonts w:cs="Times New Roman"/>
                <w:b/>
                <w:bCs/>
                <w:szCs w:val="24"/>
              </w:rPr>
              <w:t>Item</w:t>
            </w:r>
          </w:p>
        </w:tc>
      </w:tr>
      <w:tr w:rsidR="002E499D" w:rsidRPr="002E499D" w14:paraId="5E71EDFC" w14:textId="77777777" w:rsidTr="00127444">
        <w:tc>
          <w:tcPr>
            <w:tcW w:w="7138" w:type="dxa"/>
          </w:tcPr>
          <w:p w14:paraId="266A8A7B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604F54B8" w14:textId="2B4DAF37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Permanent contact persons at the company</w:t>
            </w:r>
          </w:p>
        </w:tc>
      </w:tr>
      <w:tr w:rsidR="002E499D" w:rsidRPr="002E499D" w14:paraId="434C9B32" w14:textId="77777777" w:rsidTr="00127444">
        <w:tc>
          <w:tcPr>
            <w:tcW w:w="7138" w:type="dxa"/>
          </w:tcPr>
          <w:p w14:paraId="31C5889E" w14:textId="77777777" w:rsidR="002E499D" w:rsidRPr="002E499D" w:rsidRDefault="002E499D" w:rsidP="00D87421">
            <w:pPr>
              <w:rPr>
                <w:rFonts w:cs="Times New Roman"/>
                <w:szCs w:val="24"/>
              </w:rPr>
            </w:pPr>
          </w:p>
        </w:tc>
        <w:tc>
          <w:tcPr>
            <w:tcW w:w="7139" w:type="dxa"/>
          </w:tcPr>
          <w:p w14:paraId="0216E49A" w14:textId="5E478940" w:rsidR="002E499D" w:rsidRPr="002E499D" w:rsidRDefault="002E499D" w:rsidP="00D87421">
            <w:pPr>
              <w:rPr>
                <w:rFonts w:cs="Times New Roman"/>
                <w:bCs/>
                <w:szCs w:val="24"/>
              </w:rPr>
            </w:pPr>
            <w:r w:rsidRPr="002E499D">
              <w:rPr>
                <w:rFonts w:cs="Times New Roman"/>
                <w:szCs w:val="24"/>
              </w:rPr>
              <w:t>Introduction to school-based use of the avatar (e.g., training/professional development)</w:t>
            </w:r>
          </w:p>
        </w:tc>
      </w:tr>
    </w:tbl>
    <w:p w14:paraId="606389D0" w14:textId="74954E6F" w:rsidR="00127444" w:rsidRPr="00127444" w:rsidRDefault="00127444" w:rsidP="00B13024">
      <w:pPr>
        <w:rPr>
          <w:bCs/>
          <w:szCs w:val="24"/>
        </w:rPr>
      </w:pPr>
      <w:r w:rsidRPr="007E6345">
        <w:rPr>
          <w:bCs/>
          <w:i/>
          <w:iCs/>
          <w:szCs w:val="24"/>
        </w:rPr>
        <w:lastRenderedPageBreak/>
        <w:t>Note</w:t>
      </w:r>
      <w:r>
        <w:rPr>
          <w:b/>
          <w:szCs w:val="24"/>
        </w:rPr>
        <w:t xml:space="preserve">. </w:t>
      </w:r>
      <w:r w:rsidRPr="00127444">
        <w:rPr>
          <w:bCs/>
          <w:szCs w:val="24"/>
        </w:rPr>
        <w:t xml:space="preserve">The questionnaire was administered in German. This </w:t>
      </w:r>
      <w:r>
        <w:rPr>
          <w:bCs/>
          <w:szCs w:val="24"/>
        </w:rPr>
        <w:t>table</w:t>
      </w:r>
      <w:r w:rsidRPr="00127444">
        <w:rPr>
          <w:bCs/>
          <w:szCs w:val="24"/>
        </w:rPr>
        <w:t xml:space="preserve"> provides an English translation of the questionnaire item wording and response options from the administered survey. General introductory/consent pages are not included.</w:t>
      </w:r>
    </w:p>
    <w:p w14:paraId="6A7D6BB4" w14:textId="74767C51" w:rsidR="00B13024" w:rsidRPr="0065405E" w:rsidRDefault="00B13024" w:rsidP="00B13024">
      <w:pPr>
        <w:rPr>
          <w:bCs/>
          <w:szCs w:val="24"/>
        </w:rPr>
      </w:pPr>
      <w:r w:rsidRPr="00886B06">
        <w:rPr>
          <w:b/>
          <w:szCs w:val="24"/>
        </w:rPr>
        <w:t>Supplementary Table S</w:t>
      </w:r>
      <w:r w:rsidR="004143BC">
        <w:rPr>
          <w:b/>
          <w:szCs w:val="24"/>
        </w:rPr>
        <w:t>2</w:t>
      </w:r>
      <w:r w:rsidR="005C4AA1" w:rsidRPr="00886B06">
        <w:rPr>
          <w:b/>
          <w:szCs w:val="24"/>
        </w:rPr>
        <w:t>.</w:t>
      </w:r>
      <w:r w:rsidR="005C4AA1">
        <w:rPr>
          <w:bCs/>
          <w:szCs w:val="24"/>
        </w:rPr>
        <w:t xml:space="preserve"> </w:t>
      </w:r>
      <w:r w:rsidR="005C4AA1" w:rsidRPr="005C4AA1">
        <w:rPr>
          <w:bCs/>
          <w:szCs w:val="24"/>
        </w:rPr>
        <w:t>Conceptual mapping of barrier items to CFIR and NASSS frame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2992"/>
        <w:gridCol w:w="2836"/>
        <w:gridCol w:w="2836"/>
        <w:gridCol w:w="2585"/>
      </w:tblGrid>
      <w:tr w:rsidR="005C4AA1" w14:paraId="085DD36D" w14:textId="59FB1A44" w:rsidTr="005C4AA1">
        <w:trPr>
          <w:trHeight w:val="910"/>
        </w:trPr>
        <w:tc>
          <w:tcPr>
            <w:tcW w:w="3028" w:type="dxa"/>
          </w:tcPr>
          <w:p w14:paraId="4A83ACE8" w14:textId="0E4BFB58" w:rsidR="005C4AA1" w:rsidRPr="00886B06" w:rsidRDefault="005C4AA1">
            <w:pPr>
              <w:rPr>
                <w:b/>
                <w:bCs/>
              </w:rPr>
            </w:pPr>
            <w:r w:rsidRPr="00886B06">
              <w:rPr>
                <w:b/>
                <w:bCs/>
              </w:rPr>
              <w:t xml:space="preserve">Barrier </w:t>
            </w:r>
            <w:r w:rsidR="00886B06" w:rsidRPr="00886B06">
              <w:rPr>
                <w:b/>
                <w:bCs/>
              </w:rPr>
              <w:t>i</w:t>
            </w:r>
            <w:r w:rsidRPr="00886B06">
              <w:rPr>
                <w:b/>
                <w:bCs/>
              </w:rPr>
              <w:t>tem</w:t>
            </w:r>
          </w:p>
        </w:tc>
        <w:tc>
          <w:tcPr>
            <w:tcW w:w="2992" w:type="dxa"/>
          </w:tcPr>
          <w:p w14:paraId="388D2AD4" w14:textId="41B6F0FE" w:rsidR="005C4AA1" w:rsidRPr="00886B06" w:rsidRDefault="005C4AA1">
            <w:pPr>
              <w:rPr>
                <w:b/>
                <w:bCs/>
              </w:rPr>
            </w:pPr>
            <w:r w:rsidRPr="00886B06">
              <w:rPr>
                <w:b/>
                <w:bCs/>
              </w:rPr>
              <w:t>Questionnaire domain</w:t>
            </w:r>
          </w:p>
        </w:tc>
        <w:tc>
          <w:tcPr>
            <w:tcW w:w="2836" w:type="dxa"/>
          </w:tcPr>
          <w:p w14:paraId="1AB0EC19" w14:textId="21FAC487" w:rsidR="005C4AA1" w:rsidRPr="00886B06" w:rsidRDefault="005C4AA1">
            <w:pPr>
              <w:rPr>
                <w:b/>
                <w:bCs/>
              </w:rPr>
            </w:pPr>
            <w:r w:rsidRPr="00886B06">
              <w:rPr>
                <w:b/>
                <w:bCs/>
              </w:rPr>
              <w:t>CFIR-informed rationale</w:t>
            </w:r>
          </w:p>
        </w:tc>
        <w:tc>
          <w:tcPr>
            <w:tcW w:w="2836" w:type="dxa"/>
          </w:tcPr>
          <w:p w14:paraId="105E2FD6" w14:textId="6FA77EC2" w:rsidR="005C4AA1" w:rsidRPr="00886B06" w:rsidRDefault="005C4AA1">
            <w:pPr>
              <w:rPr>
                <w:b/>
                <w:bCs/>
              </w:rPr>
            </w:pPr>
            <w:r w:rsidRPr="00886B06">
              <w:rPr>
                <w:b/>
                <w:bCs/>
              </w:rPr>
              <w:t>NASS</w:t>
            </w:r>
            <w:r w:rsidR="00070AF5">
              <w:rPr>
                <w:b/>
                <w:bCs/>
              </w:rPr>
              <w:t>S</w:t>
            </w:r>
            <w:r w:rsidRPr="00886B06">
              <w:rPr>
                <w:b/>
                <w:bCs/>
              </w:rPr>
              <w:t>-informed rationale</w:t>
            </w:r>
          </w:p>
        </w:tc>
        <w:tc>
          <w:tcPr>
            <w:tcW w:w="2585" w:type="dxa"/>
          </w:tcPr>
          <w:p w14:paraId="112B8B62" w14:textId="07CF6952" w:rsidR="005C4AA1" w:rsidRPr="00886B06" w:rsidRDefault="005C4AA1">
            <w:pPr>
              <w:rPr>
                <w:b/>
                <w:bCs/>
              </w:rPr>
            </w:pPr>
            <w:r w:rsidRPr="00886B06">
              <w:rPr>
                <w:b/>
                <w:bCs/>
              </w:rPr>
              <w:t xml:space="preserve">Item-specific rationale </w:t>
            </w:r>
          </w:p>
        </w:tc>
      </w:tr>
      <w:tr w:rsidR="005C4AA1" w14:paraId="1B8586D7" w14:textId="4E8ED890" w:rsidTr="005C4AA1">
        <w:trPr>
          <w:trHeight w:val="629"/>
        </w:trPr>
        <w:tc>
          <w:tcPr>
            <w:tcW w:w="3028" w:type="dxa"/>
          </w:tcPr>
          <w:p w14:paraId="1284B64C" w14:textId="128AE545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Internet connectivity</w:t>
            </w:r>
          </w:p>
        </w:tc>
        <w:tc>
          <w:tcPr>
            <w:tcW w:w="2992" w:type="dxa"/>
          </w:tcPr>
          <w:p w14:paraId="08522FD8" w14:textId="3664ADB9" w:rsidR="005C4AA1" w:rsidRDefault="005C4AA1" w:rsidP="00FA7E83">
            <w:r>
              <w:t>Technical</w:t>
            </w:r>
          </w:p>
        </w:tc>
        <w:tc>
          <w:tcPr>
            <w:tcW w:w="2836" w:type="dxa"/>
          </w:tcPr>
          <w:p w14:paraId="540227B7" w14:textId="56E21C82" w:rsidR="005C4AA1" w:rsidRDefault="005C4AA1" w:rsidP="005C4AA1">
            <w:r w:rsidRPr="005C4AA1">
              <w:t>Inner setting: available resources; implementation infrastructure</w:t>
            </w:r>
          </w:p>
        </w:tc>
        <w:tc>
          <w:tcPr>
            <w:tcW w:w="2836" w:type="dxa"/>
          </w:tcPr>
          <w:p w14:paraId="71BA84CC" w14:textId="15CFB583" w:rsidR="005C4AA1" w:rsidRDefault="005C4AA1" w:rsidP="00FA7E83">
            <w:r w:rsidRPr="005C4AA1">
              <w:t>Technology: material and technical features</w:t>
            </w:r>
          </w:p>
        </w:tc>
        <w:tc>
          <w:tcPr>
            <w:tcW w:w="2585" w:type="dxa"/>
          </w:tcPr>
          <w:p w14:paraId="5916DB5C" w14:textId="160BEE41" w:rsidR="005C4AA1" w:rsidRDefault="005C4AA1" w:rsidP="00FA7E83">
            <w:r w:rsidRPr="005C4AA1">
              <w:t>Stable internet access is required for synchronous participation and reliable classroom connection</w:t>
            </w:r>
          </w:p>
        </w:tc>
      </w:tr>
      <w:tr w:rsidR="005C4AA1" w14:paraId="659663EE" w14:textId="5CEA4A76" w:rsidTr="005C4AA1">
        <w:trPr>
          <w:trHeight w:val="629"/>
        </w:trPr>
        <w:tc>
          <w:tcPr>
            <w:tcW w:w="3028" w:type="dxa"/>
          </w:tcPr>
          <w:p w14:paraId="6C929BFA" w14:textId="758A3F6F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Device compatibility</w:t>
            </w:r>
          </w:p>
        </w:tc>
        <w:tc>
          <w:tcPr>
            <w:tcW w:w="2992" w:type="dxa"/>
          </w:tcPr>
          <w:p w14:paraId="4F76B6A9" w14:textId="498F6554" w:rsidR="005C4AA1" w:rsidRDefault="005C4AA1" w:rsidP="00FA7E83">
            <w:r>
              <w:t>Technical</w:t>
            </w:r>
          </w:p>
        </w:tc>
        <w:tc>
          <w:tcPr>
            <w:tcW w:w="2836" w:type="dxa"/>
          </w:tcPr>
          <w:p w14:paraId="184A6084" w14:textId="18FFE418" w:rsidR="005C4AA1" w:rsidRDefault="005C4AA1" w:rsidP="00FA7E83">
            <w:r w:rsidRPr="005C4AA1">
              <w:t>Innovation: compatibility; inner setting: available resources</w:t>
            </w:r>
          </w:p>
        </w:tc>
        <w:tc>
          <w:tcPr>
            <w:tcW w:w="2836" w:type="dxa"/>
          </w:tcPr>
          <w:p w14:paraId="786569BD" w14:textId="6E858A37" w:rsidR="005C4AA1" w:rsidRDefault="005C4AA1" w:rsidP="00FA7E83">
            <w:r w:rsidRPr="005C4AA1">
              <w:t>Technology: usability and integration with existing systems</w:t>
            </w:r>
          </w:p>
        </w:tc>
        <w:tc>
          <w:tcPr>
            <w:tcW w:w="2585" w:type="dxa"/>
          </w:tcPr>
          <w:p w14:paraId="23377C3E" w14:textId="18755FE6" w:rsidR="005C4AA1" w:rsidRDefault="005C4AA1" w:rsidP="00FA7E83">
            <w:r>
              <w:t>Telepresence a</w:t>
            </w:r>
            <w:r w:rsidRPr="005C4AA1">
              <w:t>vatar use depends on compatibility with existing networks, and digital classroom equipment.</w:t>
            </w:r>
          </w:p>
        </w:tc>
      </w:tr>
      <w:tr w:rsidR="005C4AA1" w14:paraId="4B448ADC" w14:textId="22A6152A" w:rsidTr="005C4AA1">
        <w:trPr>
          <w:trHeight w:val="899"/>
        </w:trPr>
        <w:tc>
          <w:tcPr>
            <w:tcW w:w="3028" w:type="dxa"/>
          </w:tcPr>
          <w:p w14:paraId="55848D6E" w14:textId="53B08E71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Technical susceptibility</w:t>
            </w:r>
          </w:p>
        </w:tc>
        <w:tc>
          <w:tcPr>
            <w:tcW w:w="2992" w:type="dxa"/>
          </w:tcPr>
          <w:p w14:paraId="5932AB59" w14:textId="1D2F2926" w:rsidR="005C4AA1" w:rsidRDefault="005C4AA1" w:rsidP="00FA7E83">
            <w:r>
              <w:t>Technical</w:t>
            </w:r>
          </w:p>
        </w:tc>
        <w:tc>
          <w:tcPr>
            <w:tcW w:w="2836" w:type="dxa"/>
          </w:tcPr>
          <w:p w14:paraId="07E44EE0" w14:textId="7133ED2C" w:rsidR="005C4AA1" w:rsidRDefault="00FE4404" w:rsidP="00FA7E83">
            <w:r w:rsidRPr="00FE4404">
              <w:t>Innovation: complexity; implementation infrastructure</w:t>
            </w:r>
          </w:p>
        </w:tc>
        <w:tc>
          <w:tcPr>
            <w:tcW w:w="2836" w:type="dxa"/>
          </w:tcPr>
          <w:p w14:paraId="5CB29D2C" w14:textId="2B5F3D8F" w:rsidR="005C4AA1" w:rsidRDefault="00FE4404" w:rsidP="00FA7E83">
            <w:r w:rsidRPr="00FE4404">
              <w:t>Technology: reliability and technical dependability</w:t>
            </w:r>
          </w:p>
        </w:tc>
        <w:tc>
          <w:tcPr>
            <w:tcW w:w="2585" w:type="dxa"/>
          </w:tcPr>
          <w:p w14:paraId="5886C067" w14:textId="1EBDC731" w:rsidR="005C4AA1" w:rsidRDefault="00FE4404" w:rsidP="00FA7E83">
            <w:r w:rsidRPr="00FE4404">
              <w:t>Technical interruptions may disrupt lessons and increase perceived implementation burden.</w:t>
            </w:r>
          </w:p>
        </w:tc>
      </w:tr>
      <w:tr w:rsidR="005C4AA1" w14:paraId="69E04C10" w14:textId="44900895" w:rsidTr="005C4AA1">
        <w:trPr>
          <w:trHeight w:val="910"/>
        </w:trPr>
        <w:tc>
          <w:tcPr>
            <w:tcW w:w="3028" w:type="dxa"/>
          </w:tcPr>
          <w:p w14:paraId="1F8FE6A7" w14:textId="37556E7A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Own technical competence</w:t>
            </w:r>
          </w:p>
        </w:tc>
        <w:tc>
          <w:tcPr>
            <w:tcW w:w="2992" w:type="dxa"/>
          </w:tcPr>
          <w:p w14:paraId="6E904824" w14:textId="354A6448" w:rsidR="005C4AA1" w:rsidRDefault="005C4AA1" w:rsidP="00FA7E83">
            <w:r>
              <w:t>Technical</w:t>
            </w:r>
          </w:p>
        </w:tc>
        <w:tc>
          <w:tcPr>
            <w:tcW w:w="2836" w:type="dxa"/>
          </w:tcPr>
          <w:p w14:paraId="302C851D" w14:textId="18022E22" w:rsidR="005C4AA1" w:rsidRDefault="00FE4404" w:rsidP="00FA7E83">
            <w:r w:rsidRPr="00FE4404">
              <w:t>Individuals: knowledge and beliefs; capability</w:t>
            </w:r>
          </w:p>
        </w:tc>
        <w:tc>
          <w:tcPr>
            <w:tcW w:w="2836" w:type="dxa"/>
          </w:tcPr>
          <w:p w14:paraId="36FB8313" w14:textId="2204FB9B" w:rsidR="005C4AA1" w:rsidRDefault="00FE4404" w:rsidP="00FA7E83">
            <w:r w:rsidRPr="00FE4404">
              <w:t>Adopters: staff knowledge and confidence</w:t>
            </w:r>
          </w:p>
        </w:tc>
        <w:tc>
          <w:tcPr>
            <w:tcW w:w="2585" w:type="dxa"/>
          </w:tcPr>
          <w:p w14:paraId="64A61BCF" w14:textId="06E331F6" w:rsidR="005C4AA1" w:rsidRDefault="00326DED" w:rsidP="00FA7E83">
            <w:proofErr w:type="gramStart"/>
            <w:r w:rsidRPr="00326DED">
              <w:t>Teachers’</w:t>
            </w:r>
            <w:proofErr w:type="gramEnd"/>
            <w:r w:rsidRPr="00326DED">
              <w:t xml:space="preserve"> perceived technical competence may influence allowing the use of telepresence </w:t>
            </w:r>
            <w:r w:rsidRPr="00326DED">
              <w:lastRenderedPageBreak/>
              <w:t>avatars, confidence in using and integrating the telepresence avatar in their teaching.</w:t>
            </w:r>
          </w:p>
        </w:tc>
      </w:tr>
      <w:tr w:rsidR="005C4AA1" w14:paraId="39ADDC01" w14:textId="5385D2AD" w:rsidTr="005C4AA1">
        <w:trPr>
          <w:trHeight w:val="899"/>
        </w:trPr>
        <w:tc>
          <w:tcPr>
            <w:tcW w:w="3028" w:type="dxa"/>
          </w:tcPr>
          <w:p w14:paraId="5CD2EBAF" w14:textId="56E74103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lastRenderedPageBreak/>
              <w:t>Responsibility for telepresence avatar</w:t>
            </w:r>
          </w:p>
        </w:tc>
        <w:tc>
          <w:tcPr>
            <w:tcW w:w="2992" w:type="dxa"/>
          </w:tcPr>
          <w:p w14:paraId="22A88BAB" w14:textId="1C72152A" w:rsidR="005C4AA1" w:rsidRDefault="005C4AA1" w:rsidP="00FA7E83">
            <w:r>
              <w:t xml:space="preserve">Organizational </w:t>
            </w:r>
          </w:p>
        </w:tc>
        <w:tc>
          <w:tcPr>
            <w:tcW w:w="2836" w:type="dxa"/>
          </w:tcPr>
          <w:p w14:paraId="3702D299" w14:textId="19FEB9BE" w:rsidR="005C4AA1" w:rsidRDefault="00FE4404" w:rsidP="00FA7E83">
            <w:r w:rsidRPr="00FE4404">
              <w:t>Inner setting: roles, responsibilities, readiness for implementation</w:t>
            </w:r>
          </w:p>
        </w:tc>
        <w:tc>
          <w:tcPr>
            <w:tcW w:w="2836" w:type="dxa"/>
          </w:tcPr>
          <w:p w14:paraId="02560942" w14:textId="5CAF3BA5" w:rsidR="005C4AA1" w:rsidRDefault="00FE4404" w:rsidP="00FA7E83">
            <w:r w:rsidRPr="00FE4404">
              <w:t>Organization: allocation of tasks and responsibilities</w:t>
            </w:r>
          </w:p>
        </w:tc>
        <w:tc>
          <w:tcPr>
            <w:tcW w:w="2585" w:type="dxa"/>
          </w:tcPr>
          <w:p w14:paraId="4FF02810" w14:textId="029E6B3A" w:rsidR="005C4AA1" w:rsidRDefault="00FE4404" w:rsidP="00FA7E83">
            <w:r w:rsidRPr="00FE4404">
              <w:t>Clear responsibility is needed for setup, use, troubleshooting, and coordination.</w:t>
            </w:r>
          </w:p>
        </w:tc>
      </w:tr>
      <w:tr w:rsidR="005C4AA1" w14:paraId="7E2CD934" w14:textId="4B3DD942" w:rsidTr="005C4AA1">
        <w:trPr>
          <w:trHeight w:val="640"/>
        </w:trPr>
        <w:tc>
          <w:tcPr>
            <w:tcW w:w="3028" w:type="dxa"/>
          </w:tcPr>
          <w:p w14:paraId="5DDDE097" w14:textId="00B6032F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Short-term changes</w:t>
            </w:r>
          </w:p>
        </w:tc>
        <w:tc>
          <w:tcPr>
            <w:tcW w:w="2992" w:type="dxa"/>
          </w:tcPr>
          <w:p w14:paraId="23FDE39D" w14:textId="50FD229A" w:rsidR="005C4AA1" w:rsidRDefault="005C4AA1" w:rsidP="00FA7E83">
            <w:r w:rsidRPr="00C962B9">
              <w:t xml:space="preserve">Organizational </w:t>
            </w:r>
          </w:p>
        </w:tc>
        <w:tc>
          <w:tcPr>
            <w:tcW w:w="2836" w:type="dxa"/>
          </w:tcPr>
          <w:p w14:paraId="5E11C0F2" w14:textId="49A09303" w:rsidR="005C4AA1" w:rsidRDefault="00FE4404" w:rsidP="00FA7E83">
            <w:r w:rsidRPr="00FE4404">
              <w:t>Innovation: adaptability; inner setting: compatibility with workflows</w:t>
            </w:r>
          </w:p>
        </w:tc>
        <w:tc>
          <w:tcPr>
            <w:tcW w:w="2836" w:type="dxa"/>
          </w:tcPr>
          <w:p w14:paraId="6A23E59E" w14:textId="46FCCFD0" w:rsidR="005C4AA1" w:rsidRDefault="00FE4404" w:rsidP="00FA7E83">
            <w:r w:rsidRPr="00FE4404">
              <w:t>Organization: disruption to routines</w:t>
            </w:r>
          </w:p>
        </w:tc>
        <w:tc>
          <w:tcPr>
            <w:tcW w:w="2585" w:type="dxa"/>
          </w:tcPr>
          <w:p w14:paraId="1EC4A4F3" w14:textId="08444EC5" w:rsidR="005C4AA1" w:rsidRDefault="00FE4404" w:rsidP="00FA7E83">
            <w:r>
              <w:t>Change of l</w:t>
            </w:r>
            <w:r w:rsidRPr="00FE4404">
              <w:t>esson plans, room changes, or spontaneous classroom activities</w:t>
            </w:r>
            <w:r>
              <w:t xml:space="preserve"> can pose a barrier to telepresence avatar use, since it must be taken into account additionally. </w:t>
            </w:r>
          </w:p>
        </w:tc>
      </w:tr>
      <w:tr w:rsidR="005C4AA1" w14:paraId="30E0F0B8" w14:textId="78F8CE4C" w:rsidTr="005C4AA1">
        <w:trPr>
          <w:trHeight w:val="899"/>
        </w:trPr>
        <w:tc>
          <w:tcPr>
            <w:tcW w:w="3028" w:type="dxa"/>
          </w:tcPr>
          <w:p w14:paraId="199594EE" w14:textId="61A4D58C" w:rsidR="005C4AA1" w:rsidRDefault="005C4AA1" w:rsidP="00FA7E83">
            <w:r w:rsidRPr="00C566E3">
              <w:rPr>
                <w:rFonts w:eastAsia="Times New Roman" w:cs="Times New Roman"/>
                <w:szCs w:val="20"/>
              </w:rPr>
              <w:t xml:space="preserve">Provision of digital </w:t>
            </w:r>
            <w:r>
              <w:rPr>
                <w:rFonts w:eastAsia="Times New Roman" w:cs="Times New Roman"/>
                <w:szCs w:val="20"/>
              </w:rPr>
              <w:t>teaching material</w:t>
            </w:r>
          </w:p>
        </w:tc>
        <w:tc>
          <w:tcPr>
            <w:tcW w:w="2992" w:type="dxa"/>
          </w:tcPr>
          <w:p w14:paraId="1A7F3DD0" w14:textId="1A2551AD" w:rsidR="005C4AA1" w:rsidRDefault="005C4AA1" w:rsidP="00FA7E83">
            <w:r w:rsidRPr="00C962B9">
              <w:t xml:space="preserve">Organizational </w:t>
            </w:r>
          </w:p>
        </w:tc>
        <w:tc>
          <w:tcPr>
            <w:tcW w:w="2836" w:type="dxa"/>
          </w:tcPr>
          <w:p w14:paraId="1E7315C1" w14:textId="60D3673A" w:rsidR="005C4AA1" w:rsidRDefault="00B97A65" w:rsidP="00FA7E83">
            <w:r w:rsidRPr="00B97A65">
              <w:t>Implementation process: planning; available resources</w:t>
            </w:r>
          </w:p>
        </w:tc>
        <w:tc>
          <w:tcPr>
            <w:tcW w:w="2836" w:type="dxa"/>
          </w:tcPr>
          <w:p w14:paraId="401641A3" w14:textId="47399BCD" w:rsidR="005C4AA1" w:rsidRDefault="00B97A65" w:rsidP="00FA7E83">
            <w:r w:rsidRPr="00B97A65">
              <w:t>Organization: work required to embed the technology</w:t>
            </w:r>
          </w:p>
        </w:tc>
        <w:tc>
          <w:tcPr>
            <w:tcW w:w="2585" w:type="dxa"/>
          </w:tcPr>
          <w:p w14:paraId="7C0F3982" w14:textId="67EE25EA" w:rsidR="005C4AA1" w:rsidRDefault="00B97A65" w:rsidP="00FA7E83">
            <w:r w:rsidRPr="00B97A65">
              <w:t xml:space="preserve">Participation through a </w:t>
            </w:r>
            <w:r>
              <w:t xml:space="preserve">telepresence </w:t>
            </w:r>
            <w:r w:rsidRPr="00B97A65">
              <w:t>avatar may require additional or adapted digital</w:t>
            </w:r>
            <w:r>
              <w:t>ly provided</w:t>
            </w:r>
            <w:r w:rsidRPr="00B97A65">
              <w:t xml:space="preserve"> learning materials.</w:t>
            </w:r>
          </w:p>
        </w:tc>
      </w:tr>
      <w:tr w:rsidR="005C4AA1" w14:paraId="50E89954" w14:textId="6F1E32D3" w:rsidTr="005C4AA1">
        <w:trPr>
          <w:trHeight w:val="910"/>
        </w:trPr>
        <w:tc>
          <w:tcPr>
            <w:tcW w:w="3028" w:type="dxa"/>
          </w:tcPr>
          <w:p w14:paraId="5D46D6F5" w14:textId="0BA153E6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Communication with parents</w:t>
            </w:r>
          </w:p>
        </w:tc>
        <w:tc>
          <w:tcPr>
            <w:tcW w:w="2992" w:type="dxa"/>
          </w:tcPr>
          <w:p w14:paraId="01B16687" w14:textId="24BB2A9F" w:rsidR="005C4AA1" w:rsidRDefault="005C4AA1" w:rsidP="00FA7E83">
            <w:r w:rsidRPr="00C962B9">
              <w:t xml:space="preserve">Organizational </w:t>
            </w:r>
          </w:p>
        </w:tc>
        <w:tc>
          <w:tcPr>
            <w:tcW w:w="2836" w:type="dxa"/>
          </w:tcPr>
          <w:p w14:paraId="0DB6F448" w14:textId="4A50B2AF" w:rsidR="005C4AA1" w:rsidRDefault="00B97A65" w:rsidP="00FA7E83">
            <w:r w:rsidRPr="00B97A65">
              <w:t>Process: engaging; outer setting: patient/family needs</w:t>
            </w:r>
          </w:p>
        </w:tc>
        <w:tc>
          <w:tcPr>
            <w:tcW w:w="2836" w:type="dxa"/>
          </w:tcPr>
          <w:p w14:paraId="3EC61A38" w14:textId="5E8A6F1A" w:rsidR="005C4AA1" w:rsidRDefault="00B97A65" w:rsidP="00FA7E83">
            <w:r w:rsidRPr="00B97A65">
              <w:t>Adopters and value proposition: family-school coordination</w:t>
            </w:r>
          </w:p>
        </w:tc>
        <w:tc>
          <w:tcPr>
            <w:tcW w:w="2585" w:type="dxa"/>
          </w:tcPr>
          <w:p w14:paraId="7490B991" w14:textId="4BB253DC" w:rsidR="005C4AA1" w:rsidRDefault="00B97A65" w:rsidP="00FA7E83">
            <w:r w:rsidRPr="00B97A65">
              <w:t>Implementation requires coordination between teachers, parents,</w:t>
            </w:r>
            <w:r>
              <w:t xml:space="preserve"> </w:t>
            </w:r>
            <w:r w:rsidRPr="00B97A65">
              <w:t xml:space="preserve">and </w:t>
            </w:r>
            <w:r>
              <w:t>external support</w:t>
            </w:r>
            <w:r w:rsidRPr="00B97A65">
              <w:t>.</w:t>
            </w:r>
          </w:p>
        </w:tc>
      </w:tr>
      <w:tr w:rsidR="005C4AA1" w14:paraId="4AF0FAA7" w14:textId="6F2BE5AF" w:rsidTr="005C4AA1">
        <w:trPr>
          <w:trHeight w:val="1182"/>
        </w:trPr>
        <w:tc>
          <w:tcPr>
            <w:tcW w:w="3028" w:type="dxa"/>
          </w:tcPr>
          <w:p w14:paraId="6561E631" w14:textId="471C5D0B" w:rsidR="005C4AA1" w:rsidRDefault="005C4AA1" w:rsidP="00FA7E83">
            <w:r w:rsidRPr="00043541">
              <w:rPr>
                <w:rFonts w:eastAsia="Times New Roman" w:cs="Times New Roman"/>
                <w:szCs w:val="20"/>
              </w:rPr>
              <w:lastRenderedPageBreak/>
              <w:t>Transport of telepresence avatar between rooms</w:t>
            </w:r>
          </w:p>
        </w:tc>
        <w:tc>
          <w:tcPr>
            <w:tcW w:w="2992" w:type="dxa"/>
          </w:tcPr>
          <w:p w14:paraId="77C8DD88" w14:textId="3B5EE842" w:rsidR="005C4AA1" w:rsidRDefault="005C4AA1" w:rsidP="00FA7E83">
            <w:r w:rsidRPr="00C962B9">
              <w:t xml:space="preserve">Organizational </w:t>
            </w:r>
          </w:p>
        </w:tc>
        <w:tc>
          <w:tcPr>
            <w:tcW w:w="2836" w:type="dxa"/>
          </w:tcPr>
          <w:p w14:paraId="6FE7B4A5" w14:textId="2FCB7D75" w:rsidR="005C4AA1" w:rsidRDefault="00B97A65" w:rsidP="00FA7E83">
            <w:r w:rsidRPr="00B97A65">
              <w:t>Inner setting: logistical infrastructure; available resources</w:t>
            </w:r>
          </w:p>
        </w:tc>
        <w:tc>
          <w:tcPr>
            <w:tcW w:w="2836" w:type="dxa"/>
          </w:tcPr>
          <w:p w14:paraId="270A2317" w14:textId="4D3B226E" w:rsidR="005C4AA1" w:rsidRDefault="00B97A65" w:rsidP="00FA7E83">
            <w:r w:rsidRPr="00B97A65">
              <w:t>Organization: operational workload</w:t>
            </w:r>
          </w:p>
        </w:tc>
        <w:tc>
          <w:tcPr>
            <w:tcW w:w="2585" w:type="dxa"/>
          </w:tcPr>
          <w:p w14:paraId="02176E14" w14:textId="72BED1CD" w:rsidR="005C4AA1" w:rsidRDefault="00B97A65" w:rsidP="00FA7E83">
            <w:r w:rsidRPr="00B97A65">
              <w:t xml:space="preserve">Moving and positioning the </w:t>
            </w:r>
            <w:r>
              <w:t xml:space="preserve">telepresence </w:t>
            </w:r>
            <w:r w:rsidRPr="00B97A65">
              <w:t xml:space="preserve">avatar </w:t>
            </w:r>
            <w:r>
              <w:t xml:space="preserve">within the school context (classrooms, schoolyard) </w:t>
            </w:r>
            <w:r w:rsidRPr="00B97A65">
              <w:t>may create practical workload and responsibility issues.</w:t>
            </w:r>
          </w:p>
        </w:tc>
      </w:tr>
      <w:tr w:rsidR="005C4AA1" w14:paraId="3EDD62F8" w14:textId="57E6A059" w:rsidTr="005C4AA1">
        <w:trPr>
          <w:trHeight w:val="629"/>
        </w:trPr>
        <w:tc>
          <w:tcPr>
            <w:tcW w:w="3028" w:type="dxa"/>
          </w:tcPr>
          <w:p w14:paraId="7AFA9723" w14:textId="262A5B92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Collegial support</w:t>
            </w:r>
          </w:p>
        </w:tc>
        <w:tc>
          <w:tcPr>
            <w:tcW w:w="2992" w:type="dxa"/>
          </w:tcPr>
          <w:p w14:paraId="7A850F93" w14:textId="4301054B" w:rsidR="005C4AA1" w:rsidRDefault="005C4AA1" w:rsidP="00FA7E83">
            <w:r w:rsidRPr="00C962B9">
              <w:t xml:space="preserve">Organizational </w:t>
            </w:r>
          </w:p>
        </w:tc>
        <w:tc>
          <w:tcPr>
            <w:tcW w:w="2836" w:type="dxa"/>
          </w:tcPr>
          <w:p w14:paraId="5DB36FF7" w14:textId="03E7D734" w:rsidR="005C4AA1" w:rsidRDefault="00B97A65" w:rsidP="00FA7E83">
            <w:r w:rsidRPr="00B97A65">
              <w:t>Inner setting: implementation climate; networks and communication</w:t>
            </w:r>
          </w:p>
        </w:tc>
        <w:tc>
          <w:tcPr>
            <w:tcW w:w="2836" w:type="dxa"/>
          </w:tcPr>
          <w:p w14:paraId="47DB306B" w14:textId="36D80408" w:rsidR="005C4AA1" w:rsidRDefault="00B97A65" w:rsidP="00FA7E83">
            <w:r w:rsidRPr="00B97A65">
              <w:t>Organization: collective capacity for adoption</w:t>
            </w:r>
          </w:p>
        </w:tc>
        <w:tc>
          <w:tcPr>
            <w:tcW w:w="2585" w:type="dxa"/>
          </w:tcPr>
          <w:p w14:paraId="45A2612F" w14:textId="66B76B94" w:rsidR="005C4AA1" w:rsidRDefault="00B97A65" w:rsidP="00FA7E83">
            <w:r w:rsidRPr="00B97A65">
              <w:t xml:space="preserve">Support from colleagues may reduce individual burden and normalize </w:t>
            </w:r>
            <w:r>
              <w:t xml:space="preserve">telepresence </w:t>
            </w:r>
            <w:r w:rsidRPr="00B97A65">
              <w:t>avatar use in the school setting.</w:t>
            </w:r>
          </w:p>
        </w:tc>
      </w:tr>
      <w:tr w:rsidR="005C4AA1" w14:paraId="76A9F4B0" w14:textId="0177134E" w:rsidTr="005C4AA1">
        <w:trPr>
          <w:trHeight w:val="629"/>
        </w:trPr>
        <w:tc>
          <w:tcPr>
            <w:tcW w:w="3028" w:type="dxa"/>
          </w:tcPr>
          <w:p w14:paraId="49AD707D" w14:textId="4207AB15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Preparation time</w:t>
            </w:r>
          </w:p>
        </w:tc>
        <w:tc>
          <w:tcPr>
            <w:tcW w:w="2992" w:type="dxa"/>
          </w:tcPr>
          <w:p w14:paraId="1DC1568F" w14:textId="1934D581" w:rsidR="005C4AA1" w:rsidRDefault="005C4AA1" w:rsidP="00FA7E83">
            <w:r w:rsidRPr="00C962B9">
              <w:t xml:space="preserve">Organizational </w:t>
            </w:r>
          </w:p>
        </w:tc>
        <w:tc>
          <w:tcPr>
            <w:tcW w:w="2836" w:type="dxa"/>
          </w:tcPr>
          <w:p w14:paraId="1D227C0D" w14:textId="5A3C5424" w:rsidR="005C4AA1" w:rsidRDefault="00B97A65" w:rsidP="00FA7E83">
            <w:r w:rsidRPr="00B97A65">
              <w:t>Inner setting: available resources; implementation readiness</w:t>
            </w:r>
          </w:p>
        </w:tc>
        <w:tc>
          <w:tcPr>
            <w:tcW w:w="2836" w:type="dxa"/>
          </w:tcPr>
          <w:p w14:paraId="4EFDB8DE" w14:textId="7DE2D83F" w:rsidR="005C4AA1" w:rsidRDefault="00B97A65" w:rsidP="00FA7E83">
            <w:r w:rsidRPr="00B97A65">
              <w:t>Organization: workability and workload</w:t>
            </w:r>
          </w:p>
        </w:tc>
        <w:tc>
          <w:tcPr>
            <w:tcW w:w="2585" w:type="dxa"/>
          </w:tcPr>
          <w:p w14:paraId="502C58E6" w14:textId="7FC33DEA" w:rsidR="005C4AA1" w:rsidRDefault="00B97A65" w:rsidP="00FA7E83">
            <w:r w:rsidRPr="00B97A65">
              <w:t xml:space="preserve">Additional preparation </w:t>
            </w:r>
            <w:r>
              <w:t xml:space="preserve">time </w:t>
            </w:r>
            <w:r w:rsidRPr="00B97A65">
              <w:t xml:space="preserve">may affect teachers’ willingness and perceived feasibility of </w:t>
            </w:r>
            <w:r>
              <w:t xml:space="preserve">telepresence </w:t>
            </w:r>
            <w:r w:rsidRPr="00B97A65">
              <w:t>avatar use.</w:t>
            </w:r>
          </w:p>
        </w:tc>
      </w:tr>
      <w:tr w:rsidR="005C4AA1" w14:paraId="1E9CA733" w14:textId="505B46EC" w:rsidTr="005C4AA1">
        <w:trPr>
          <w:trHeight w:val="910"/>
        </w:trPr>
        <w:tc>
          <w:tcPr>
            <w:tcW w:w="3028" w:type="dxa"/>
          </w:tcPr>
          <w:p w14:paraId="498A0FB9" w14:textId="7408AB49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 xml:space="preserve">Performance assessment </w:t>
            </w:r>
          </w:p>
        </w:tc>
        <w:tc>
          <w:tcPr>
            <w:tcW w:w="2992" w:type="dxa"/>
          </w:tcPr>
          <w:p w14:paraId="508A0512" w14:textId="790C0251" w:rsidR="005C4AA1" w:rsidRDefault="005C4AA1" w:rsidP="00FA7E83">
            <w:r>
              <w:t>Didactic</w:t>
            </w:r>
          </w:p>
        </w:tc>
        <w:tc>
          <w:tcPr>
            <w:tcW w:w="2836" w:type="dxa"/>
          </w:tcPr>
          <w:p w14:paraId="59F16DB6" w14:textId="24EA4A80" w:rsidR="005C4AA1" w:rsidRDefault="00B97A65" w:rsidP="00FA7E83">
            <w:r w:rsidRPr="00B97A65">
              <w:t>Innovation: compatibility with existing practices</w:t>
            </w:r>
          </w:p>
        </w:tc>
        <w:tc>
          <w:tcPr>
            <w:tcW w:w="2836" w:type="dxa"/>
          </w:tcPr>
          <w:p w14:paraId="1E0AC7B8" w14:textId="743C9551" w:rsidR="005C4AA1" w:rsidRDefault="00B97A65" w:rsidP="00B97A65">
            <w:r w:rsidRPr="00B97A65">
              <w:t>Value proposition: perceived educational benefit and feasibility</w:t>
            </w:r>
          </w:p>
        </w:tc>
        <w:tc>
          <w:tcPr>
            <w:tcW w:w="2585" w:type="dxa"/>
          </w:tcPr>
          <w:p w14:paraId="58BCA918" w14:textId="6CDDA836" w:rsidR="005C4AA1" w:rsidRDefault="002C1692" w:rsidP="00FA7E83">
            <w:r w:rsidRPr="002C1692">
              <w:t>Teachers may be uncertain how to assess performance or learning outcomes during attendance</w:t>
            </w:r>
            <w:r>
              <w:t xml:space="preserve"> through the telepresence avatar</w:t>
            </w:r>
            <w:r w:rsidRPr="002C1692">
              <w:t>.</w:t>
            </w:r>
          </w:p>
        </w:tc>
      </w:tr>
      <w:tr w:rsidR="005C4AA1" w14:paraId="429622E8" w14:textId="58AFE3FF" w:rsidTr="005C4AA1">
        <w:trPr>
          <w:trHeight w:val="899"/>
        </w:trPr>
        <w:tc>
          <w:tcPr>
            <w:tcW w:w="3028" w:type="dxa"/>
          </w:tcPr>
          <w:p w14:paraId="50BA37BA" w14:textId="0BA0041D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lastRenderedPageBreak/>
              <w:t>Interaction with child with cancer</w:t>
            </w:r>
          </w:p>
        </w:tc>
        <w:tc>
          <w:tcPr>
            <w:tcW w:w="2992" w:type="dxa"/>
          </w:tcPr>
          <w:p w14:paraId="12F8C98B" w14:textId="092CB44D" w:rsidR="005C4AA1" w:rsidRDefault="005C4AA1" w:rsidP="00FA7E83">
            <w:r w:rsidRPr="001944EC">
              <w:t>Didactic</w:t>
            </w:r>
          </w:p>
        </w:tc>
        <w:tc>
          <w:tcPr>
            <w:tcW w:w="2836" w:type="dxa"/>
          </w:tcPr>
          <w:p w14:paraId="6D588D58" w14:textId="2AA3B693" w:rsidR="005C4AA1" w:rsidRDefault="00583C87" w:rsidP="00FA7E83">
            <w:r w:rsidRPr="00583C87">
              <w:t>Innovation: relative advantage and complexity; individuals involved</w:t>
            </w:r>
          </w:p>
        </w:tc>
        <w:tc>
          <w:tcPr>
            <w:tcW w:w="2836" w:type="dxa"/>
          </w:tcPr>
          <w:p w14:paraId="79335D7B" w14:textId="7025FEA9" w:rsidR="005C4AA1" w:rsidRDefault="00583C87" w:rsidP="00FA7E83">
            <w:r w:rsidRPr="00583C87">
              <w:t>Adopters: interaction between child, teachers, and classmates</w:t>
            </w:r>
          </w:p>
        </w:tc>
        <w:tc>
          <w:tcPr>
            <w:tcW w:w="2585" w:type="dxa"/>
          </w:tcPr>
          <w:p w14:paraId="6ECA8527" w14:textId="498F70D9" w:rsidR="005C4AA1" w:rsidRDefault="00583C87" w:rsidP="00FA7E83">
            <w:r>
              <w:t>I</w:t>
            </w:r>
            <w:r w:rsidRPr="00583C87">
              <w:t xml:space="preserve">nteraction </w:t>
            </w:r>
            <w:r>
              <w:t xml:space="preserve">through telepresence avatar </w:t>
            </w:r>
            <w:r w:rsidRPr="00583C87">
              <w:t>may differ from in-person interaction and require pedagogical adjustment.</w:t>
            </w:r>
          </w:p>
        </w:tc>
      </w:tr>
      <w:tr w:rsidR="005C4AA1" w14:paraId="6684EDC7" w14:textId="6A630900" w:rsidTr="005C4AA1">
        <w:trPr>
          <w:trHeight w:val="1182"/>
        </w:trPr>
        <w:tc>
          <w:tcPr>
            <w:tcW w:w="3028" w:type="dxa"/>
          </w:tcPr>
          <w:p w14:paraId="49B6AD89" w14:textId="14CA71ED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Communication through telepresence avatar</w:t>
            </w:r>
          </w:p>
        </w:tc>
        <w:tc>
          <w:tcPr>
            <w:tcW w:w="2992" w:type="dxa"/>
          </w:tcPr>
          <w:p w14:paraId="002C2E53" w14:textId="130DA7BF" w:rsidR="005C4AA1" w:rsidRDefault="005C4AA1" w:rsidP="00FA7E83">
            <w:r w:rsidRPr="001944EC">
              <w:t>Didactic</w:t>
            </w:r>
          </w:p>
        </w:tc>
        <w:tc>
          <w:tcPr>
            <w:tcW w:w="2836" w:type="dxa"/>
          </w:tcPr>
          <w:p w14:paraId="39F9D98E" w14:textId="6C7B2A84" w:rsidR="005C4AA1" w:rsidRDefault="00583C87" w:rsidP="00FA7E83">
            <w:r w:rsidRPr="00583C87">
              <w:t>Innovation: design and complexity</w:t>
            </w:r>
          </w:p>
        </w:tc>
        <w:tc>
          <w:tcPr>
            <w:tcW w:w="2836" w:type="dxa"/>
          </w:tcPr>
          <w:p w14:paraId="411BE74B" w14:textId="7F9381C7" w:rsidR="005C4AA1" w:rsidRDefault="00583C87" w:rsidP="00FA7E83">
            <w:r w:rsidRPr="00583C87">
              <w:t>Technology: communication functionality</w:t>
            </w:r>
          </w:p>
        </w:tc>
        <w:tc>
          <w:tcPr>
            <w:tcW w:w="2585" w:type="dxa"/>
          </w:tcPr>
          <w:p w14:paraId="745D2B20" w14:textId="0AF94DD6" w:rsidR="005C4AA1" w:rsidRDefault="00583C87" w:rsidP="00FA7E83">
            <w:r w:rsidRPr="00583C87">
              <w:t xml:space="preserve">Communication quality through the </w:t>
            </w:r>
            <w:r>
              <w:t xml:space="preserve">telepresence </w:t>
            </w:r>
            <w:r w:rsidRPr="00583C87">
              <w:t xml:space="preserve">avatar </w:t>
            </w:r>
            <w:r>
              <w:t xml:space="preserve">may </w:t>
            </w:r>
            <w:r w:rsidRPr="00583C87">
              <w:t>affect classroom participation and teacher-child interaction.</w:t>
            </w:r>
          </w:p>
        </w:tc>
      </w:tr>
      <w:tr w:rsidR="005C4AA1" w14:paraId="73E64B45" w14:textId="354C5A92" w:rsidTr="005C4AA1">
        <w:trPr>
          <w:trHeight w:val="910"/>
        </w:trPr>
        <w:tc>
          <w:tcPr>
            <w:tcW w:w="3028" w:type="dxa"/>
          </w:tcPr>
          <w:p w14:paraId="21D99916" w14:textId="35815D13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Integration in classroom</w:t>
            </w:r>
          </w:p>
        </w:tc>
        <w:tc>
          <w:tcPr>
            <w:tcW w:w="2992" w:type="dxa"/>
          </w:tcPr>
          <w:p w14:paraId="33D297EA" w14:textId="0DE8FF97" w:rsidR="005C4AA1" w:rsidRDefault="005C4AA1" w:rsidP="00FA7E83">
            <w:r w:rsidRPr="001944EC">
              <w:t>Didactic</w:t>
            </w:r>
          </w:p>
        </w:tc>
        <w:tc>
          <w:tcPr>
            <w:tcW w:w="2836" w:type="dxa"/>
          </w:tcPr>
          <w:p w14:paraId="311ACB51" w14:textId="300B268D" w:rsidR="005C4AA1" w:rsidRDefault="00583C87" w:rsidP="00FA7E83">
            <w:r w:rsidRPr="00583C87">
              <w:t>Innovation: compatibility and adaptability</w:t>
            </w:r>
          </w:p>
        </w:tc>
        <w:tc>
          <w:tcPr>
            <w:tcW w:w="2836" w:type="dxa"/>
          </w:tcPr>
          <w:p w14:paraId="6BF6BE10" w14:textId="398F2236" w:rsidR="005C4AA1" w:rsidRDefault="00583C87" w:rsidP="00FA7E83">
            <w:r w:rsidRPr="00583C87">
              <w:t>Organization: embedding technology into routine practice</w:t>
            </w:r>
          </w:p>
        </w:tc>
        <w:tc>
          <w:tcPr>
            <w:tcW w:w="2585" w:type="dxa"/>
          </w:tcPr>
          <w:p w14:paraId="4D3B54E7" w14:textId="02B5010E" w:rsidR="005C4AA1" w:rsidRDefault="00583C87" w:rsidP="00FA7E83">
            <w:r w:rsidRPr="00583C87">
              <w:t xml:space="preserve">The </w:t>
            </w:r>
            <w:r>
              <w:t xml:space="preserve">telepresence </w:t>
            </w:r>
            <w:r w:rsidRPr="00583C87">
              <w:t>avatar must be integrated into classroom routines, seating arrangements, group work, and lesson formats.</w:t>
            </w:r>
          </w:p>
        </w:tc>
      </w:tr>
      <w:tr w:rsidR="005C4AA1" w14:paraId="3731ACEC" w14:textId="7834EECB" w:rsidTr="005C4AA1">
        <w:trPr>
          <w:trHeight w:val="629"/>
        </w:trPr>
        <w:tc>
          <w:tcPr>
            <w:tcW w:w="3028" w:type="dxa"/>
          </w:tcPr>
          <w:p w14:paraId="5AA27F16" w14:textId="3EDC82C9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Distraction of class</w:t>
            </w:r>
          </w:p>
        </w:tc>
        <w:tc>
          <w:tcPr>
            <w:tcW w:w="2992" w:type="dxa"/>
          </w:tcPr>
          <w:p w14:paraId="26F247C9" w14:textId="3EA1F5FC" w:rsidR="005C4AA1" w:rsidRDefault="005C4AA1" w:rsidP="00FA7E83">
            <w:r w:rsidRPr="001944EC">
              <w:t>Didactic</w:t>
            </w:r>
          </w:p>
        </w:tc>
        <w:tc>
          <w:tcPr>
            <w:tcW w:w="2836" w:type="dxa"/>
          </w:tcPr>
          <w:p w14:paraId="37B8A6DD" w14:textId="5B79A6C4" w:rsidR="005C4AA1" w:rsidRDefault="00583C87" w:rsidP="00FA7E83">
            <w:r w:rsidRPr="00583C87">
              <w:t>Inner setting: implementation climate; compatibility with classroom routines</w:t>
            </w:r>
          </w:p>
        </w:tc>
        <w:tc>
          <w:tcPr>
            <w:tcW w:w="2836" w:type="dxa"/>
          </w:tcPr>
          <w:p w14:paraId="41E632A5" w14:textId="1FBEF295" w:rsidR="005C4AA1" w:rsidRDefault="00583C87" w:rsidP="00FA7E83">
            <w:r w:rsidRPr="00583C87">
              <w:t>Adopters: responses of classmates and teachers</w:t>
            </w:r>
          </w:p>
        </w:tc>
        <w:tc>
          <w:tcPr>
            <w:tcW w:w="2585" w:type="dxa"/>
          </w:tcPr>
          <w:p w14:paraId="21B9C986" w14:textId="07E5F06C" w:rsidR="005C4AA1" w:rsidRDefault="00583C87" w:rsidP="00FA7E83">
            <w:r w:rsidRPr="00583C87">
              <w:t>The avatar may affect attention, classroom management, or peer behavior.</w:t>
            </w:r>
          </w:p>
        </w:tc>
      </w:tr>
      <w:tr w:rsidR="005C4AA1" w14:paraId="32C89699" w14:textId="6F74E32F" w:rsidTr="005C4AA1">
        <w:trPr>
          <w:trHeight w:val="899"/>
        </w:trPr>
        <w:tc>
          <w:tcPr>
            <w:tcW w:w="3028" w:type="dxa"/>
          </w:tcPr>
          <w:p w14:paraId="2CAEC292" w14:textId="56A5D6BA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Emotional stress (child with cancer)</w:t>
            </w:r>
          </w:p>
        </w:tc>
        <w:tc>
          <w:tcPr>
            <w:tcW w:w="2992" w:type="dxa"/>
          </w:tcPr>
          <w:p w14:paraId="476B1B2D" w14:textId="42DAF64A" w:rsidR="005C4AA1" w:rsidRDefault="005C4AA1" w:rsidP="00FA7E83">
            <w:r>
              <w:t>Social</w:t>
            </w:r>
          </w:p>
        </w:tc>
        <w:tc>
          <w:tcPr>
            <w:tcW w:w="2836" w:type="dxa"/>
          </w:tcPr>
          <w:p w14:paraId="72FE79C4" w14:textId="0773D17D" w:rsidR="005C4AA1" w:rsidRDefault="00045B33" w:rsidP="00FA7E83">
            <w:r w:rsidRPr="00045B33">
              <w:t>Outer setting: child/family needs; individuals involved</w:t>
            </w:r>
          </w:p>
        </w:tc>
        <w:tc>
          <w:tcPr>
            <w:tcW w:w="2836" w:type="dxa"/>
          </w:tcPr>
          <w:p w14:paraId="27924E0A" w14:textId="7D1C19F7" w:rsidR="005C4AA1" w:rsidRDefault="00045B33" w:rsidP="00FA7E83">
            <w:r w:rsidRPr="00045B33">
              <w:t>Condition: illness-related vulnerability and complexity</w:t>
            </w:r>
          </w:p>
        </w:tc>
        <w:tc>
          <w:tcPr>
            <w:tcW w:w="2585" w:type="dxa"/>
          </w:tcPr>
          <w:p w14:paraId="723C632E" w14:textId="3E929318" w:rsidR="005C4AA1" w:rsidRDefault="00045B33" w:rsidP="00FA7E83">
            <w:r w:rsidRPr="00045B33">
              <w:t>Participation may create emotional strain for the child, especially when illness</w:t>
            </w:r>
            <w:r>
              <w:t xml:space="preserve"> and</w:t>
            </w:r>
            <w:r w:rsidRPr="00045B33">
              <w:t xml:space="preserve"> absence</w:t>
            </w:r>
            <w:r>
              <w:t xml:space="preserve"> </w:t>
            </w:r>
            <w:r w:rsidRPr="00045B33">
              <w:t xml:space="preserve">become </w:t>
            </w:r>
            <w:r>
              <w:t>apparent</w:t>
            </w:r>
            <w:r w:rsidRPr="00045B33">
              <w:t>.</w:t>
            </w:r>
          </w:p>
        </w:tc>
      </w:tr>
      <w:tr w:rsidR="005C4AA1" w14:paraId="1316F2D7" w14:textId="11B5C523" w:rsidTr="005C4AA1">
        <w:trPr>
          <w:trHeight w:val="629"/>
        </w:trPr>
        <w:tc>
          <w:tcPr>
            <w:tcW w:w="3028" w:type="dxa"/>
          </w:tcPr>
          <w:p w14:paraId="188FA3C5" w14:textId="332B8D70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lastRenderedPageBreak/>
              <w:t>Distance to teacher</w:t>
            </w:r>
          </w:p>
        </w:tc>
        <w:tc>
          <w:tcPr>
            <w:tcW w:w="2992" w:type="dxa"/>
          </w:tcPr>
          <w:p w14:paraId="598A7B81" w14:textId="47FE9002" w:rsidR="005C4AA1" w:rsidRDefault="005C4AA1" w:rsidP="00FA7E83">
            <w:r w:rsidRPr="002A5831">
              <w:t>Social</w:t>
            </w:r>
          </w:p>
        </w:tc>
        <w:tc>
          <w:tcPr>
            <w:tcW w:w="2836" w:type="dxa"/>
          </w:tcPr>
          <w:p w14:paraId="30B0F3E2" w14:textId="463731DD" w:rsidR="005C4AA1" w:rsidRDefault="00045B33" w:rsidP="00FA7E83">
            <w:r w:rsidRPr="00045B33">
              <w:t>Individuals: relationships and communication</w:t>
            </w:r>
          </w:p>
        </w:tc>
        <w:tc>
          <w:tcPr>
            <w:tcW w:w="2836" w:type="dxa"/>
          </w:tcPr>
          <w:p w14:paraId="0F88EDC9" w14:textId="1B5A6B6A" w:rsidR="005C4AA1" w:rsidRDefault="00045B33" w:rsidP="00FA7E83">
            <w:r w:rsidRPr="00045B33">
              <w:t>Adopters: teacher-child relationship</w:t>
            </w:r>
          </w:p>
        </w:tc>
        <w:tc>
          <w:tcPr>
            <w:tcW w:w="2585" w:type="dxa"/>
          </w:tcPr>
          <w:p w14:paraId="05589913" w14:textId="4F0862BE" w:rsidR="005C4AA1" w:rsidRDefault="00045B33" w:rsidP="00FA7E83">
            <w:r>
              <w:t>Telepresence-a</w:t>
            </w:r>
            <w:r w:rsidRPr="00045B33">
              <w:t>vatar</w:t>
            </w:r>
            <w:r>
              <w:t xml:space="preserve"> </w:t>
            </w:r>
            <w:r w:rsidRPr="00045B33">
              <w:t>mediated participation may influence perceived teacher-student connection</w:t>
            </w:r>
            <w:r>
              <w:t>.</w:t>
            </w:r>
          </w:p>
        </w:tc>
      </w:tr>
      <w:tr w:rsidR="005C4AA1" w14:paraId="5FD22009" w14:textId="32F51AB6" w:rsidTr="005C4AA1">
        <w:trPr>
          <w:trHeight w:val="910"/>
        </w:trPr>
        <w:tc>
          <w:tcPr>
            <w:tcW w:w="3028" w:type="dxa"/>
          </w:tcPr>
          <w:p w14:paraId="4E5E8F91" w14:textId="28DDE2CC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Emotional stress (class)</w:t>
            </w:r>
          </w:p>
        </w:tc>
        <w:tc>
          <w:tcPr>
            <w:tcW w:w="2992" w:type="dxa"/>
          </w:tcPr>
          <w:p w14:paraId="1CB69EBF" w14:textId="0BE77F56" w:rsidR="005C4AA1" w:rsidRDefault="005C4AA1" w:rsidP="00FA7E83">
            <w:r w:rsidRPr="002A5831">
              <w:t>Social</w:t>
            </w:r>
          </w:p>
        </w:tc>
        <w:tc>
          <w:tcPr>
            <w:tcW w:w="2836" w:type="dxa"/>
          </w:tcPr>
          <w:p w14:paraId="24F4BC89" w14:textId="36376A40" w:rsidR="005C4AA1" w:rsidRDefault="00045B33" w:rsidP="00FA7E83">
            <w:r w:rsidRPr="00045B33">
              <w:t>Inner setting: classroom climate; individuals involved</w:t>
            </w:r>
          </w:p>
        </w:tc>
        <w:tc>
          <w:tcPr>
            <w:tcW w:w="2836" w:type="dxa"/>
          </w:tcPr>
          <w:p w14:paraId="5BF1A19E" w14:textId="480A4171" w:rsidR="005C4AA1" w:rsidRDefault="00045B33" w:rsidP="00FA7E83">
            <w:r w:rsidRPr="00045B33">
              <w:t>Adopters: classmates and school community</w:t>
            </w:r>
          </w:p>
        </w:tc>
        <w:tc>
          <w:tcPr>
            <w:tcW w:w="2585" w:type="dxa"/>
          </w:tcPr>
          <w:p w14:paraId="000E836D" w14:textId="5205F954" w:rsidR="005C4AA1" w:rsidRDefault="00045B33" w:rsidP="00FA7E83">
            <w:r w:rsidRPr="00045B33">
              <w:t>Classmates may experience emotional strain when confronted with the child’s illness.</w:t>
            </w:r>
          </w:p>
        </w:tc>
      </w:tr>
      <w:tr w:rsidR="005C4AA1" w14:paraId="5FC9FE4E" w14:textId="47D48EC4" w:rsidTr="005C4AA1">
        <w:trPr>
          <w:trHeight w:val="629"/>
        </w:trPr>
        <w:tc>
          <w:tcPr>
            <w:tcW w:w="3028" w:type="dxa"/>
          </w:tcPr>
          <w:p w14:paraId="1BC45730" w14:textId="63526F2B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Class acceptance</w:t>
            </w:r>
          </w:p>
        </w:tc>
        <w:tc>
          <w:tcPr>
            <w:tcW w:w="2992" w:type="dxa"/>
          </w:tcPr>
          <w:p w14:paraId="56519EA2" w14:textId="4B0CBB37" w:rsidR="005C4AA1" w:rsidRDefault="005C4AA1" w:rsidP="00FA7E83">
            <w:r w:rsidRPr="002A5831">
              <w:t>Social</w:t>
            </w:r>
          </w:p>
        </w:tc>
        <w:tc>
          <w:tcPr>
            <w:tcW w:w="2836" w:type="dxa"/>
          </w:tcPr>
          <w:p w14:paraId="143F90A9" w14:textId="32742F11" w:rsidR="005C4AA1" w:rsidRDefault="00045B33" w:rsidP="00FA7E83">
            <w:r w:rsidRPr="00045B33">
              <w:t>Inner setting: culture and implementation climate</w:t>
            </w:r>
          </w:p>
        </w:tc>
        <w:tc>
          <w:tcPr>
            <w:tcW w:w="2836" w:type="dxa"/>
          </w:tcPr>
          <w:p w14:paraId="659D54C5" w14:textId="7E7282BA" w:rsidR="005C4AA1" w:rsidRDefault="00045B33" w:rsidP="00FA7E83">
            <w:r w:rsidRPr="00045B33">
              <w:t>Adopters: peer acceptance and social embedding</w:t>
            </w:r>
          </w:p>
        </w:tc>
        <w:tc>
          <w:tcPr>
            <w:tcW w:w="2585" w:type="dxa"/>
          </w:tcPr>
          <w:p w14:paraId="4075C873" w14:textId="5BD7CBCE" w:rsidR="005C4AA1" w:rsidRDefault="00045B33" w:rsidP="00FA7E83">
            <w:r w:rsidRPr="00045B33">
              <w:t>Peer acceptance is central for meaningful social participation and successful classroom integration.</w:t>
            </w:r>
          </w:p>
        </w:tc>
      </w:tr>
      <w:tr w:rsidR="005C4AA1" w14:paraId="207D0DE5" w14:textId="0197C3B1" w:rsidTr="005C4AA1">
        <w:trPr>
          <w:trHeight w:val="629"/>
        </w:trPr>
        <w:tc>
          <w:tcPr>
            <w:tcW w:w="3028" w:type="dxa"/>
          </w:tcPr>
          <w:p w14:paraId="7875EC26" w14:textId="498A4941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Data protection</w:t>
            </w:r>
          </w:p>
        </w:tc>
        <w:tc>
          <w:tcPr>
            <w:tcW w:w="2992" w:type="dxa"/>
          </w:tcPr>
          <w:p w14:paraId="5EF168E9" w14:textId="3CC32D6F" w:rsidR="005C4AA1" w:rsidRDefault="005C4AA1" w:rsidP="00FA7E83">
            <w:r>
              <w:t>Data protection</w:t>
            </w:r>
          </w:p>
        </w:tc>
        <w:tc>
          <w:tcPr>
            <w:tcW w:w="2836" w:type="dxa"/>
          </w:tcPr>
          <w:p w14:paraId="6E529D44" w14:textId="6A2A2929" w:rsidR="005C4AA1" w:rsidRDefault="00045B33" w:rsidP="00FA7E83">
            <w:r w:rsidRPr="00045B33">
              <w:t>Outer setting: policies, regulations, and external constraints</w:t>
            </w:r>
          </w:p>
        </w:tc>
        <w:tc>
          <w:tcPr>
            <w:tcW w:w="2836" w:type="dxa"/>
          </w:tcPr>
          <w:p w14:paraId="726825BF" w14:textId="2A029F73" w:rsidR="005C4AA1" w:rsidRDefault="00045B33" w:rsidP="00FA7E83">
            <w:r w:rsidRPr="00045B33">
              <w:t>Wider system: legal, regulatory, and policy context</w:t>
            </w:r>
          </w:p>
        </w:tc>
        <w:tc>
          <w:tcPr>
            <w:tcW w:w="2585" w:type="dxa"/>
          </w:tcPr>
          <w:p w14:paraId="363AFD99" w14:textId="1182ADBE" w:rsidR="005C4AA1" w:rsidRDefault="00045B33" w:rsidP="00FA7E83">
            <w:r>
              <w:t>Telepresence a</w:t>
            </w:r>
            <w:r w:rsidRPr="00045B33">
              <w:t xml:space="preserve">vatar use </w:t>
            </w:r>
            <w:r>
              <w:t xml:space="preserve">may </w:t>
            </w:r>
            <w:r w:rsidRPr="00045B33">
              <w:t xml:space="preserve">raise </w:t>
            </w:r>
            <w:r>
              <w:t xml:space="preserve">data </w:t>
            </w:r>
            <w:r w:rsidRPr="00045B33">
              <w:t>privacy questions.</w:t>
            </w:r>
          </w:p>
        </w:tc>
      </w:tr>
      <w:tr w:rsidR="005C4AA1" w14:paraId="407B0ED3" w14:textId="101F9514" w:rsidTr="005C4AA1">
        <w:trPr>
          <w:trHeight w:val="629"/>
        </w:trPr>
        <w:tc>
          <w:tcPr>
            <w:tcW w:w="3028" w:type="dxa"/>
          </w:tcPr>
          <w:p w14:paraId="58FCCFCA" w14:textId="434A67BC" w:rsidR="005C4AA1" w:rsidRDefault="00045B33" w:rsidP="00FA7E83">
            <w:r>
              <w:rPr>
                <w:rFonts w:eastAsia="Times New Roman" w:cs="Times New Roman"/>
                <w:szCs w:val="20"/>
              </w:rPr>
              <w:t>Parent</w:t>
            </w:r>
            <w:r w:rsidR="005C4AA1" w:rsidRPr="00764F86">
              <w:rPr>
                <w:rFonts w:eastAsia="Times New Roman" w:cs="Times New Roman"/>
                <w:szCs w:val="20"/>
              </w:rPr>
              <w:t xml:space="preserve"> approval</w:t>
            </w:r>
          </w:p>
        </w:tc>
        <w:tc>
          <w:tcPr>
            <w:tcW w:w="2992" w:type="dxa"/>
          </w:tcPr>
          <w:p w14:paraId="75BC5E22" w14:textId="693DC581" w:rsidR="005C4AA1" w:rsidRDefault="005C4AA1" w:rsidP="00FA7E83">
            <w:r w:rsidRPr="00E13D39">
              <w:t>Data protection</w:t>
            </w:r>
          </w:p>
        </w:tc>
        <w:tc>
          <w:tcPr>
            <w:tcW w:w="2836" w:type="dxa"/>
          </w:tcPr>
          <w:p w14:paraId="567431D1" w14:textId="34DC7952" w:rsidR="005C4AA1" w:rsidRDefault="00045B33" w:rsidP="00FA7E83">
            <w:r w:rsidRPr="00045B33">
              <w:t>Outer setting: external policy and consent requirements; engaging stakeholders</w:t>
            </w:r>
          </w:p>
        </w:tc>
        <w:tc>
          <w:tcPr>
            <w:tcW w:w="2836" w:type="dxa"/>
          </w:tcPr>
          <w:p w14:paraId="42A7F551" w14:textId="5DFCB3A6" w:rsidR="005C4AA1" w:rsidRDefault="00045B33" w:rsidP="00045B33">
            <w:r w:rsidRPr="00045B33">
              <w:t>Wider system/adopters: consent and stakeholder approval</w:t>
            </w:r>
          </w:p>
        </w:tc>
        <w:tc>
          <w:tcPr>
            <w:tcW w:w="2585" w:type="dxa"/>
          </w:tcPr>
          <w:p w14:paraId="26A6CB93" w14:textId="13C3E889" w:rsidR="005C4AA1" w:rsidRDefault="00045B33" w:rsidP="00FA7E83">
            <w:r w:rsidRPr="00045B33">
              <w:t>Implementation may depend on parental consent for classmates’ participation in an avatar-mediated classroom setting.</w:t>
            </w:r>
          </w:p>
        </w:tc>
      </w:tr>
      <w:tr w:rsidR="005C4AA1" w14:paraId="51B47D18" w14:textId="67DC9FCA" w:rsidTr="005C4AA1">
        <w:trPr>
          <w:trHeight w:val="629"/>
        </w:trPr>
        <w:tc>
          <w:tcPr>
            <w:tcW w:w="3028" w:type="dxa"/>
          </w:tcPr>
          <w:p w14:paraId="73434201" w14:textId="2840E9AB" w:rsidR="005C4AA1" w:rsidRDefault="00045B33" w:rsidP="00FA7E83">
            <w:r>
              <w:rPr>
                <w:rFonts w:eastAsia="Times New Roman" w:cs="Times New Roman"/>
                <w:szCs w:val="20"/>
              </w:rPr>
              <w:t>Teacher</w:t>
            </w:r>
            <w:r w:rsidR="005C4AA1" w:rsidRPr="00764F86">
              <w:rPr>
                <w:rFonts w:eastAsia="Times New Roman" w:cs="Times New Roman"/>
                <w:szCs w:val="20"/>
              </w:rPr>
              <w:t xml:space="preserve"> approval</w:t>
            </w:r>
          </w:p>
        </w:tc>
        <w:tc>
          <w:tcPr>
            <w:tcW w:w="2992" w:type="dxa"/>
          </w:tcPr>
          <w:p w14:paraId="76480DAE" w14:textId="01CED7D6" w:rsidR="005C4AA1" w:rsidRDefault="005C4AA1" w:rsidP="00FA7E83">
            <w:r w:rsidRPr="00E13D39">
              <w:t>Data protection</w:t>
            </w:r>
          </w:p>
        </w:tc>
        <w:tc>
          <w:tcPr>
            <w:tcW w:w="2836" w:type="dxa"/>
          </w:tcPr>
          <w:p w14:paraId="4541CD03" w14:textId="1B465096" w:rsidR="005C4AA1" w:rsidRDefault="00045B33" w:rsidP="00FA7E83">
            <w:r w:rsidRPr="00045B33">
              <w:t xml:space="preserve">Inner setting: readiness and implementation </w:t>
            </w:r>
            <w:r w:rsidRPr="00045B33">
              <w:lastRenderedPageBreak/>
              <w:t>climate; individuals’ beliefs</w:t>
            </w:r>
          </w:p>
        </w:tc>
        <w:tc>
          <w:tcPr>
            <w:tcW w:w="2836" w:type="dxa"/>
          </w:tcPr>
          <w:p w14:paraId="0862CF39" w14:textId="196FDE13" w:rsidR="005C4AA1" w:rsidRDefault="00045B33" w:rsidP="00FA7E83">
            <w:r w:rsidRPr="00045B33">
              <w:lastRenderedPageBreak/>
              <w:t xml:space="preserve">Adopters/organization: professional acceptance </w:t>
            </w:r>
            <w:r w:rsidRPr="00045B33">
              <w:lastRenderedPageBreak/>
              <w:t>and institutional permission</w:t>
            </w:r>
          </w:p>
        </w:tc>
        <w:tc>
          <w:tcPr>
            <w:tcW w:w="2585" w:type="dxa"/>
          </w:tcPr>
          <w:p w14:paraId="15EAFCF9" w14:textId="340FFD36" w:rsidR="005C4AA1" w:rsidRDefault="00045B33" w:rsidP="00FA7E83">
            <w:r w:rsidRPr="00045B33">
              <w:lastRenderedPageBreak/>
              <w:t xml:space="preserve">Teachers’ willingness may influence whether </w:t>
            </w:r>
            <w:r w:rsidRPr="00045B33">
              <w:lastRenderedPageBreak/>
              <w:t>the</w:t>
            </w:r>
            <w:r>
              <w:t>y</w:t>
            </w:r>
            <w:r w:rsidRPr="00045B33">
              <w:t xml:space="preserve"> </w:t>
            </w:r>
            <w:r>
              <w:t xml:space="preserve">allow the telepresence avatar in their lessons. </w:t>
            </w:r>
            <w:r w:rsidRPr="00045B33">
              <w:t xml:space="preserve"> </w:t>
            </w:r>
          </w:p>
        </w:tc>
      </w:tr>
      <w:tr w:rsidR="005C4AA1" w14:paraId="127F704B" w14:textId="72F7A835" w:rsidTr="005C4AA1">
        <w:trPr>
          <w:trHeight w:val="640"/>
        </w:trPr>
        <w:tc>
          <w:tcPr>
            <w:tcW w:w="3028" w:type="dxa"/>
          </w:tcPr>
          <w:p w14:paraId="190D83F0" w14:textId="02D3B410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lastRenderedPageBreak/>
              <w:t>Workload</w:t>
            </w:r>
          </w:p>
        </w:tc>
        <w:tc>
          <w:tcPr>
            <w:tcW w:w="2992" w:type="dxa"/>
          </w:tcPr>
          <w:p w14:paraId="368B463C" w14:textId="180E9F49" w:rsidR="005C4AA1" w:rsidRDefault="005C4AA1" w:rsidP="00FA7E83">
            <w:r>
              <w:t>Personal</w:t>
            </w:r>
          </w:p>
        </w:tc>
        <w:tc>
          <w:tcPr>
            <w:tcW w:w="2836" w:type="dxa"/>
          </w:tcPr>
          <w:p w14:paraId="1812408B" w14:textId="01E6D3F6" w:rsidR="005C4AA1" w:rsidRDefault="00045B33" w:rsidP="00FA7E83">
            <w:r w:rsidRPr="00045B33">
              <w:t>Individuals: perceived capability; inner setting: available resources</w:t>
            </w:r>
          </w:p>
        </w:tc>
        <w:tc>
          <w:tcPr>
            <w:tcW w:w="2836" w:type="dxa"/>
          </w:tcPr>
          <w:p w14:paraId="0F42D8AF" w14:textId="63642C58" w:rsidR="005C4AA1" w:rsidRDefault="00045B33" w:rsidP="00FA7E83">
            <w:r w:rsidRPr="00045B33">
              <w:t>Organization/adopters: work required from staff</w:t>
            </w:r>
          </w:p>
        </w:tc>
        <w:tc>
          <w:tcPr>
            <w:tcW w:w="2585" w:type="dxa"/>
          </w:tcPr>
          <w:p w14:paraId="21FCEB99" w14:textId="136ACD9E" w:rsidR="005C4AA1" w:rsidRDefault="00045B33" w:rsidP="00FA7E83">
            <w:r w:rsidRPr="00045B33">
              <w:t xml:space="preserve">Additional perceived workload may reduce implementation readiness and willingness to use the </w:t>
            </w:r>
            <w:r>
              <w:t xml:space="preserve">telepresence </w:t>
            </w:r>
            <w:r w:rsidRPr="00045B33">
              <w:t>avatar.</w:t>
            </w:r>
          </w:p>
        </w:tc>
      </w:tr>
      <w:tr w:rsidR="005C4AA1" w14:paraId="490B6057" w14:textId="7EE7073F" w:rsidTr="005C4AA1">
        <w:trPr>
          <w:trHeight w:val="899"/>
        </w:trPr>
        <w:tc>
          <w:tcPr>
            <w:tcW w:w="3028" w:type="dxa"/>
          </w:tcPr>
          <w:p w14:paraId="0FA290B0" w14:textId="0EAF7F9D" w:rsidR="005C4AA1" w:rsidRDefault="005C4AA1" w:rsidP="00FA7E83">
            <w:r w:rsidRPr="00764F86">
              <w:rPr>
                <w:rFonts w:eastAsia="Times New Roman" w:cs="Times New Roman"/>
                <w:szCs w:val="20"/>
              </w:rPr>
              <w:t>Openness to technology</w:t>
            </w:r>
          </w:p>
        </w:tc>
        <w:tc>
          <w:tcPr>
            <w:tcW w:w="2992" w:type="dxa"/>
          </w:tcPr>
          <w:p w14:paraId="6A956AAE" w14:textId="44381D8D" w:rsidR="005C4AA1" w:rsidRDefault="005C4AA1" w:rsidP="00FA7E83">
            <w:r>
              <w:t>Personal</w:t>
            </w:r>
          </w:p>
        </w:tc>
        <w:tc>
          <w:tcPr>
            <w:tcW w:w="2836" w:type="dxa"/>
          </w:tcPr>
          <w:p w14:paraId="012A7EA4" w14:textId="38552478" w:rsidR="005C4AA1" w:rsidRDefault="00045B33" w:rsidP="00FA7E83">
            <w:r w:rsidRPr="00045B33">
              <w:t>Individuals: knowledge, beliefs, and attitudes toward the innovation</w:t>
            </w:r>
          </w:p>
        </w:tc>
        <w:tc>
          <w:tcPr>
            <w:tcW w:w="2836" w:type="dxa"/>
          </w:tcPr>
          <w:p w14:paraId="5648FC7E" w14:textId="00E0EAC8" w:rsidR="005C4AA1" w:rsidRDefault="00045B33" w:rsidP="00FA7E83">
            <w:r w:rsidRPr="00045B33">
              <w:t>Adopters: acceptance and engagement with technology</w:t>
            </w:r>
          </w:p>
        </w:tc>
        <w:tc>
          <w:tcPr>
            <w:tcW w:w="2585" w:type="dxa"/>
          </w:tcPr>
          <w:p w14:paraId="000E04B6" w14:textId="638EB1A9" w:rsidR="005C4AA1" w:rsidRDefault="00045B33" w:rsidP="00FA7E83">
            <w:r w:rsidRPr="00045B33">
              <w:t xml:space="preserve">Teachers’ openness to </w:t>
            </w:r>
            <w:r>
              <w:t>new</w:t>
            </w:r>
            <w:r w:rsidRPr="00045B33">
              <w:t xml:space="preserve"> technology may influence perceived barriers and readiness to integrate the </w:t>
            </w:r>
            <w:r>
              <w:t xml:space="preserve">telepresence </w:t>
            </w:r>
            <w:r w:rsidRPr="00045B33">
              <w:t>avatar.</w:t>
            </w:r>
          </w:p>
        </w:tc>
      </w:tr>
    </w:tbl>
    <w:p w14:paraId="4F895FFA" w14:textId="49DC5F29" w:rsidR="00D55663" w:rsidRDefault="00583C87">
      <w:r w:rsidRPr="007E6345">
        <w:rPr>
          <w:i/>
          <w:iCs/>
        </w:rPr>
        <w:t>Note</w:t>
      </w:r>
      <w:r w:rsidRPr="00583C87">
        <w:t xml:space="preserve">. </w:t>
      </w:r>
      <w:r>
        <w:t xml:space="preserve">CFIR = </w:t>
      </w:r>
      <w:r w:rsidR="00045B33">
        <w:rPr>
          <w:szCs w:val="20"/>
        </w:rPr>
        <w:t>C</w:t>
      </w:r>
      <w:r w:rsidR="00045B33" w:rsidRPr="00C574B5">
        <w:rPr>
          <w:szCs w:val="20"/>
        </w:rPr>
        <w:t>onsolidated Framework for Implementation Research</w:t>
      </w:r>
      <w:r>
        <w:t>; NAS</w:t>
      </w:r>
      <w:r w:rsidR="00070AF5">
        <w:t>S</w:t>
      </w:r>
      <w:r>
        <w:t>S =</w:t>
      </w:r>
      <w:r w:rsidR="00045B33">
        <w:t xml:space="preserve"> </w:t>
      </w:r>
      <w:r w:rsidR="00045B33" w:rsidRPr="00045B33">
        <w:t>Non-adoption, Abandonment, Scale-up, Spread, and Sustainability Framework</w:t>
      </w:r>
      <w:r w:rsidR="00045B33">
        <w:t>.</w:t>
      </w:r>
      <w:r w:rsidR="00D87421">
        <w:t xml:space="preserve"> </w:t>
      </w:r>
      <w:r w:rsidRPr="00583C87">
        <w:t>The mapping is conceptual and was used to make the item rationale transparent. It does not imply that the questionnaire constitutes a validated operationalization of CFIR or NASSS constructs.</w:t>
      </w:r>
    </w:p>
    <w:p w14:paraId="10204029" w14:textId="4644C1AB" w:rsidR="00886B06" w:rsidRDefault="00886B06">
      <w:pPr>
        <w:rPr>
          <w:bCs/>
          <w:szCs w:val="24"/>
        </w:rPr>
      </w:pPr>
      <w:r w:rsidRPr="00886B06">
        <w:rPr>
          <w:b/>
          <w:szCs w:val="24"/>
        </w:rPr>
        <w:t>Supplementary Table S</w:t>
      </w:r>
      <w:r w:rsidR="004143BC">
        <w:rPr>
          <w:b/>
          <w:szCs w:val="24"/>
        </w:rPr>
        <w:t>3</w:t>
      </w:r>
      <w:r>
        <w:rPr>
          <w:b/>
          <w:szCs w:val="24"/>
        </w:rPr>
        <w:t xml:space="preserve">. </w:t>
      </w:r>
      <w:r w:rsidRPr="00886B06">
        <w:rPr>
          <w:bCs/>
          <w:szCs w:val="24"/>
        </w:rPr>
        <w:t xml:space="preserve">Domain-level reliability coefficients for the barrier ite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886B06" w14:paraId="51E4A148" w14:textId="77777777" w:rsidTr="00886B06">
        <w:tc>
          <w:tcPr>
            <w:tcW w:w="4759" w:type="dxa"/>
          </w:tcPr>
          <w:p w14:paraId="5B86F2F4" w14:textId="12A5900F" w:rsidR="00886B06" w:rsidRPr="005740A6" w:rsidRDefault="00886B06">
            <w:pPr>
              <w:rPr>
                <w:b/>
              </w:rPr>
            </w:pPr>
            <w:r w:rsidRPr="005740A6">
              <w:rPr>
                <w:b/>
              </w:rPr>
              <w:t>Domain</w:t>
            </w:r>
          </w:p>
        </w:tc>
        <w:tc>
          <w:tcPr>
            <w:tcW w:w="4759" w:type="dxa"/>
          </w:tcPr>
          <w:p w14:paraId="6323603E" w14:textId="54B7E2C9" w:rsidR="00886B06" w:rsidRPr="005740A6" w:rsidRDefault="00886B06">
            <w:pPr>
              <w:rPr>
                <w:b/>
              </w:rPr>
            </w:pPr>
            <w:r w:rsidRPr="005740A6">
              <w:rPr>
                <w:b/>
              </w:rPr>
              <w:t>Number of items</w:t>
            </w:r>
          </w:p>
        </w:tc>
        <w:tc>
          <w:tcPr>
            <w:tcW w:w="4759" w:type="dxa"/>
          </w:tcPr>
          <w:p w14:paraId="5F30100D" w14:textId="0C897E33" w:rsidR="00886B06" w:rsidRPr="005740A6" w:rsidRDefault="00886B06">
            <w:pPr>
              <w:rPr>
                <w:b/>
              </w:rPr>
            </w:pPr>
            <w:proofErr w:type="spellStart"/>
            <w:r w:rsidRPr="005740A6">
              <w:rPr>
                <w:b/>
              </w:rPr>
              <w:t>Cronbachs</w:t>
            </w:r>
            <w:proofErr w:type="spellEnd"/>
            <w:r w:rsidRPr="005740A6">
              <w:rPr>
                <w:b/>
              </w:rPr>
              <w:t xml:space="preserve"> alpha</w:t>
            </w:r>
          </w:p>
        </w:tc>
      </w:tr>
      <w:tr w:rsidR="00886B06" w14:paraId="728B1081" w14:textId="77777777" w:rsidTr="00886B06">
        <w:tc>
          <w:tcPr>
            <w:tcW w:w="4759" w:type="dxa"/>
          </w:tcPr>
          <w:p w14:paraId="4B0C29D6" w14:textId="38FFE6CF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Technical barriers</w:t>
            </w:r>
          </w:p>
        </w:tc>
        <w:tc>
          <w:tcPr>
            <w:tcW w:w="4759" w:type="dxa"/>
          </w:tcPr>
          <w:p w14:paraId="2CADD90D" w14:textId="7BF4E29F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4759" w:type="dxa"/>
          </w:tcPr>
          <w:p w14:paraId="246C8730" w14:textId="0F95BD9A" w:rsidR="00886B06" w:rsidRDefault="00886B06" w:rsidP="00886B06">
            <w:pPr>
              <w:rPr>
                <w:bCs/>
              </w:rPr>
            </w:pPr>
            <w:r w:rsidRPr="004C17A1">
              <w:t>α =</w:t>
            </w:r>
            <w:r w:rsidR="00CF5F99">
              <w:t xml:space="preserve"> .76</w:t>
            </w:r>
          </w:p>
        </w:tc>
      </w:tr>
      <w:tr w:rsidR="00886B06" w14:paraId="1E1DB225" w14:textId="77777777" w:rsidTr="00886B06">
        <w:tc>
          <w:tcPr>
            <w:tcW w:w="4759" w:type="dxa"/>
          </w:tcPr>
          <w:p w14:paraId="5C051D6C" w14:textId="76E02826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Organizational barriers</w:t>
            </w:r>
          </w:p>
        </w:tc>
        <w:tc>
          <w:tcPr>
            <w:tcW w:w="4759" w:type="dxa"/>
          </w:tcPr>
          <w:p w14:paraId="4B469C1D" w14:textId="7CA6F2D5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4759" w:type="dxa"/>
          </w:tcPr>
          <w:p w14:paraId="6EDFE33E" w14:textId="6F1EAB00" w:rsidR="00886B06" w:rsidRDefault="00886B06" w:rsidP="00886B06">
            <w:pPr>
              <w:rPr>
                <w:bCs/>
              </w:rPr>
            </w:pPr>
            <w:r w:rsidRPr="004C17A1">
              <w:t>α =</w:t>
            </w:r>
            <w:r w:rsidR="00CF5F99">
              <w:t xml:space="preserve"> .84</w:t>
            </w:r>
          </w:p>
        </w:tc>
      </w:tr>
      <w:tr w:rsidR="00886B06" w14:paraId="547460BE" w14:textId="77777777" w:rsidTr="00886B06">
        <w:tc>
          <w:tcPr>
            <w:tcW w:w="4759" w:type="dxa"/>
          </w:tcPr>
          <w:p w14:paraId="7447E937" w14:textId="57D0AFCB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lastRenderedPageBreak/>
              <w:t>Didactic barriers</w:t>
            </w:r>
          </w:p>
        </w:tc>
        <w:tc>
          <w:tcPr>
            <w:tcW w:w="4759" w:type="dxa"/>
          </w:tcPr>
          <w:p w14:paraId="05CAD088" w14:textId="2BBEC5FF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4759" w:type="dxa"/>
          </w:tcPr>
          <w:p w14:paraId="50AE9419" w14:textId="149D359E" w:rsidR="00886B06" w:rsidRDefault="00886B06" w:rsidP="00886B06">
            <w:pPr>
              <w:rPr>
                <w:bCs/>
              </w:rPr>
            </w:pPr>
            <w:r w:rsidRPr="004C17A1">
              <w:t>α =</w:t>
            </w:r>
            <w:r w:rsidR="00CF5F99">
              <w:t xml:space="preserve"> .83</w:t>
            </w:r>
          </w:p>
        </w:tc>
      </w:tr>
      <w:tr w:rsidR="00886B06" w14:paraId="6A420743" w14:textId="77777777" w:rsidTr="00886B06">
        <w:tc>
          <w:tcPr>
            <w:tcW w:w="4759" w:type="dxa"/>
          </w:tcPr>
          <w:p w14:paraId="0FB034D0" w14:textId="66A8B06A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Social barriers</w:t>
            </w:r>
          </w:p>
        </w:tc>
        <w:tc>
          <w:tcPr>
            <w:tcW w:w="4759" w:type="dxa"/>
          </w:tcPr>
          <w:p w14:paraId="75E6D697" w14:textId="50BEA1C6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4759" w:type="dxa"/>
          </w:tcPr>
          <w:p w14:paraId="33C3668D" w14:textId="3779DFB1" w:rsidR="00886B06" w:rsidRDefault="00886B06" w:rsidP="00886B06">
            <w:pPr>
              <w:rPr>
                <w:bCs/>
              </w:rPr>
            </w:pPr>
            <w:r w:rsidRPr="004C17A1">
              <w:t>α =</w:t>
            </w:r>
            <w:r w:rsidR="00CF5F99">
              <w:t xml:space="preserve"> .78</w:t>
            </w:r>
          </w:p>
        </w:tc>
      </w:tr>
      <w:tr w:rsidR="00886B06" w14:paraId="7CCF0AE7" w14:textId="77777777" w:rsidTr="00886B06">
        <w:tc>
          <w:tcPr>
            <w:tcW w:w="4759" w:type="dxa"/>
          </w:tcPr>
          <w:p w14:paraId="021D7F98" w14:textId="183757FA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Data protection barriers</w:t>
            </w:r>
          </w:p>
        </w:tc>
        <w:tc>
          <w:tcPr>
            <w:tcW w:w="4759" w:type="dxa"/>
          </w:tcPr>
          <w:p w14:paraId="40B48D10" w14:textId="3C51167A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4759" w:type="dxa"/>
          </w:tcPr>
          <w:p w14:paraId="6994640C" w14:textId="57DD0545" w:rsidR="00886B06" w:rsidRDefault="00886B06" w:rsidP="00886B06">
            <w:pPr>
              <w:rPr>
                <w:bCs/>
              </w:rPr>
            </w:pPr>
            <w:r w:rsidRPr="004C17A1">
              <w:t>α =</w:t>
            </w:r>
            <w:r w:rsidR="00CF5F99">
              <w:t xml:space="preserve"> .84</w:t>
            </w:r>
          </w:p>
        </w:tc>
      </w:tr>
      <w:tr w:rsidR="00886B06" w:rsidRPr="00070AF5" w14:paraId="283B1C83" w14:textId="77777777" w:rsidTr="00886B06">
        <w:tc>
          <w:tcPr>
            <w:tcW w:w="4759" w:type="dxa"/>
          </w:tcPr>
          <w:p w14:paraId="2DE24B5C" w14:textId="219DD78E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Personal barriers</w:t>
            </w:r>
          </w:p>
        </w:tc>
        <w:tc>
          <w:tcPr>
            <w:tcW w:w="4759" w:type="dxa"/>
          </w:tcPr>
          <w:p w14:paraId="5D71E39C" w14:textId="0DD80F3B" w:rsidR="00886B06" w:rsidRDefault="00886B06" w:rsidP="00886B06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4759" w:type="dxa"/>
          </w:tcPr>
          <w:p w14:paraId="7535B3AE" w14:textId="193DC4D7" w:rsidR="00886B06" w:rsidRPr="00070AF5" w:rsidRDefault="00886B06" w:rsidP="00886B06">
            <w:pPr>
              <w:rPr>
                <w:bCs/>
              </w:rPr>
            </w:pPr>
            <w:r w:rsidRPr="004C17A1">
              <w:t>α</w:t>
            </w:r>
            <w:r w:rsidRPr="00070AF5">
              <w:t xml:space="preserve"> =</w:t>
            </w:r>
            <w:r w:rsidR="00CF5F99" w:rsidRPr="00070AF5">
              <w:t xml:space="preserve"> </w:t>
            </w:r>
            <w:r w:rsidR="00E616E8" w:rsidRPr="00070AF5">
              <w:t>.62 (Inter-</w:t>
            </w:r>
            <w:r w:rsidR="00070AF5">
              <w:t>i</w:t>
            </w:r>
            <w:r w:rsidR="00E616E8" w:rsidRPr="00070AF5">
              <w:t>tem</w:t>
            </w:r>
            <w:r w:rsidR="00070AF5">
              <w:t xml:space="preserve"> </w:t>
            </w:r>
            <w:r w:rsidR="00070AF5" w:rsidRPr="00070AF5">
              <w:t>correlation</w:t>
            </w:r>
            <w:r w:rsidR="00E616E8" w:rsidRPr="00070AF5">
              <w:t xml:space="preserve">: </w:t>
            </w:r>
            <w:r w:rsidR="00E616E8" w:rsidRPr="00070AF5">
              <w:rPr>
                <w:i/>
                <w:iCs/>
              </w:rPr>
              <w:t>r</w:t>
            </w:r>
            <w:r w:rsidR="00E616E8" w:rsidRPr="00070AF5">
              <w:t xml:space="preserve"> = .45)</w:t>
            </w:r>
          </w:p>
        </w:tc>
      </w:tr>
    </w:tbl>
    <w:p w14:paraId="246F5548" w14:textId="77777777" w:rsidR="00886B06" w:rsidRPr="00070AF5" w:rsidRDefault="00886B06">
      <w:pPr>
        <w:rPr>
          <w:bCs/>
        </w:rPr>
      </w:pPr>
    </w:p>
    <w:p w14:paraId="76CC5DE9" w14:textId="06E9B28B" w:rsidR="00BD00E3" w:rsidRPr="00227F2E" w:rsidRDefault="00BD00E3">
      <w:pPr>
        <w:rPr>
          <w:b/>
        </w:rPr>
      </w:pPr>
      <w:r w:rsidRPr="00227F2E">
        <w:rPr>
          <w:b/>
        </w:rPr>
        <w:t xml:space="preserve">Supplementary Analysis </w:t>
      </w:r>
      <w:r w:rsidR="00070AF5">
        <w:rPr>
          <w:b/>
        </w:rPr>
        <w:t>A</w:t>
      </w:r>
      <w:r w:rsidRPr="00227F2E">
        <w:rPr>
          <w:b/>
        </w:rPr>
        <w:t>1</w:t>
      </w:r>
    </w:p>
    <w:p w14:paraId="10CB553F" w14:textId="37BC568A" w:rsidR="00156FA5" w:rsidRPr="00156FA5" w:rsidRDefault="00156FA5" w:rsidP="00156FA5">
      <w:pPr>
        <w:rPr>
          <w:bCs/>
        </w:rPr>
      </w:pPr>
      <w:r w:rsidRPr="00156FA5">
        <w:rPr>
          <w:bCs/>
        </w:rPr>
        <w:t>Because the subgroup of teachers with experience only with telepresence avatars was small (</w:t>
      </w:r>
      <w:r w:rsidRPr="00156FA5">
        <w:rPr>
          <w:bCs/>
          <w:i/>
          <w:iCs/>
        </w:rPr>
        <w:t>n</w:t>
      </w:r>
      <w:r w:rsidRPr="00156FA5">
        <w:rPr>
          <w:bCs/>
        </w:rPr>
        <w:t xml:space="preserve"> = 13), a sensitivity analysis was conducted to assess the robustness of the main experience-group comparison. This subgroup was excluded, and the Kruskal–</w:t>
      </w:r>
      <w:proofErr w:type="gramStart"/>
      <w:r w:rsidRPr="00156FA5">
        <w:rPr>
          <w:bCs/>
        </w:rPr>
        <w:t>Wallis</w:t>
      </w:r>
      <w:proofErr w:type="gramEnd"/>
      <w:r w:rsidRPr="00156FA5">
        <w:rPr>
          <w:bCs/>
        </w:rPr>
        <w:t xml:space="preserve"> test was repeated for the remaining three groups: teachers without prior experience, teachers with experience only with pediatric cancer, and teachers with combined experience in pediatric cancer and telepresence avatar use.</w:t>
      </w:r>
      <w:r>
        <w:rPr>
          <w:bCs/>
        </w:rPr>
        <w:t xml:space="preserve"> </w:t>
      </w:r>
      <w:r w:rsidRPr="00156FA5">
        <w:rPr>
          <w:bCs/>
        </w:rPr>
        <w:t xml:space="preserve">The three-group comparison remained statistically significant, </w:t>
      </w:r>
      <w:proofErr w:type="gramStart"/>
      <w:r w:rsidRPr="00156FA5">
        <w:rPr>
          <w:bCs/>
          <w:i/>
          <w:iCs/>
        </w:rPr>
        <w:t>H</w:t>
      </w:r>
      <w:r w:rsidRPr="00156FA5">
        <w:rPr>
          <w:bCs/>
        </w:rPr>
        <w:t>(</w:t>
      </w:r>
      <w:proofErr w:type="gramEnd"/>
      <w:r w:rsidRPr="00156FA5">
        <w:rPr>
          <w:bCs/>
        </w:rPr>
        <w:t xml:space="preserve">2) = 26.73, </w:t>
      </w:r>
      <w:r w:rsidRPr="00156FA5">
        <w:rPr>
          <w:bCs/>
          <w:i/>
          <w:iCs/>
        </w:rPr>
        <w:t>p</w:t>
      </w:r>
      <w:r w:rsidRPr="00156FA5">
        <w:rPr>
          <w:bCs/>
        </w:rPr>
        <w:t xml:space="preserve"> &lt; .001, indicating that overall perceived barrier scores differed between the remaining experience groups. The effect size was </w:t>
      </w:r>
      <w:r w:rsidRPr="00156FA5">
        <w:rPr>
          <w:bCs/>
          <w:lang w:val="de-DE"/>
        </w:rPr>
        <w:t>η</w:t>
      </w:r>
      <w:r w:rsidRPr="00156FA5">
        <w:rPr>
          <w:bCs/>
        </w:rPr>
        <w:t>² = 0.09, suggesting a small to moderate effect. Dunn–Bonferroni-adjusted post hoc comparisons showed that teachers with combined experience in pediatric cancer and telepresence avatar use reported significantly lower overall barrier scores than teachers without prior experience (</w:t>
      </w:r>
      <w:r w:rsidRPr="00156FA5">
        <w:rPr>
          <w:bCs/>
          <w:i/>
          <w:iCs/>
        </w:rPr>
        <w:t>p</w:t>
      </w:r>
      <w:r w:rsidRPr="00156FA5">
        <w:rPr>
          <w:bCs/>
        </w:rPr>
        <w:t xml:space="preserve"> &lt; .001). Teachers with experience only in pediatric cancer also reported significantly lower overall barrier scores than teachers without prior experience (</w:t>
      </w:r>
      <w:r w:rsidRPr="00156FA5">
        <w:rPr>
          <w:bCs/>
          <w:i/>
          <w:iCs/>
        </w:rPr>
        <w:t>p</w:t>
      </w:r>
      <w:r w:rsidRPr="00156FA5">
        <w:rPr>
          <w:bCs/>
        </w:rPr>
        <w:t xml:space="preserve"> = .024). The difference between teachers with experience only in pediatric cancer and those with combined experience was not statistically significant after correction (</w:t>
      </w:r>
      <w:r w:rsidRPr="00156FA5">
        <w:rPr>
          <w:bCs/>
          <w:i/>
          <w:iCs/>
        </w:rPr>
        <w:t>p</w:t>
      </w:r>
      <w:r w:rsidRPr="00156FA5">
        <w:rPr>
          <w:bCs/>
        </w:rPr>
        <w:t xml:space="preserve"> = .066).</w:t>
      </w:r>
    </w:p>
    <w:p w14:paraId="380A15A6" w14:textId="6A039160" w:rsidR="00BD00E3" w:rsidRPr="00BD00E3" w:rsidRDefault="00BD00E3" w:rsidP="00156FA5">
      <w:pPr>
        <w:rPr>
          <w:bCs/>
        </w:rPr>
      </w:pPr>
    </w:p>
    <w:sectPr w:rsidR="00BD00E3" w:rsidRPr="00BD00E3" w:rsidSect="005C4AA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577BA"/>
    <w:multiLevelType w:val="hybridMultilevel"/>
    <w:tmpl w:val="E320D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610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24"/>
    <w:rsid w:val="00045B33"/>
    <w:rsid w:val="00070AF5"/>
    <w:rsid w:val="000D6B3B"/>
    <w:rsid w:val="00127444"/>
    <w:rsid w:val="00156FA5"/>
    <w:rsid w:val="001A760A"/>
    <w:rsid w:val="00227F2E"/>
    <w:rsid w:val="002C1692"/>
    <w:rsid w:val="002E499D"/>
    <w:rsid w:val="00326DED"/>
    <w:rsid w:val="004143BC"/>
    <w:rsid w:val="005740A6"/>
    <w:rsid w:val="00583C87"/>
    <w:rsid w:val="005B5419"/>
    <w:rsid w:val="005C4AA1"/>
    <w:rsid w:val="007E6345"/>
    <w:rsid w:val="00886B06"/>
    <w:rsid w:val="00B13024"/>
    <w:rsid w:val="00B97A65"/>
    <w:rsid w:val="00BD00E3"/>
    <w:rsid w:val="00CE35AA"/>
    <w:rsid w:val="00CF5F99"/>
    <w:rsid w:val="00D55663"/>
    <w:rsid w:val="00D56EE6"/>
    <w:rsid w:val="00D87421"/>
    <w:rsid w:val="00E616E8"/>
    <w:rsid w:val="00F33299"/>
    <w:rsid w:val="00FA7E83"/>
    <w:rsid w:val="00FE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F2C97"/>
  <w15:chartTrackingRefBased/>
  <w15:docId w15:val="{DBFDB1CC-C1E1-404E-97A0-228BCBAB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44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0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0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0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0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0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0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0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0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0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0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0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0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3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033</Words>
  <Characters>1280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Grabowski</dc:creator>
  <cp:keywords/>
  <dc:description/>
  <cp:lastModifiedBy>Friederike Grabowski</cp:lastModifiedBy>
  <cp:revision>9</cp:revision>
  <dcterms:created xsi:type="dcterms:W3CDTF">2026-06-19T08:48:00Z</dcterms:created>
  <dcterms:modified xsi:type="dcterms:W3CDTF">2026-06-20T08:08:00Z</dcterms:modified>
</cp:coreProperties>
</file>